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C55337" w14:textId="10E76E33" w:rsidR="00224DAC" w:rsidRPr="0016114A" w:rsidDel="00FE4D70" w:rsidRDefault="009D2902" w:rsidP="00B51798">
      <w:pPr>
        <w:rPr>
          <w:del w:id="0" w:author="만든 이"/>
          <w:rFonts w:ascii="Calibri" w:hAnsi="Calibri" w:cs="Calibri"/>
          <w:b/>
          <w:sz w:val="24"/>
          <w:szCs w:val="24"/>
        </w:rPr>
      </w:pPr>
      <w:del w:id="1" w:author="만든 이">
        <w:r w:rsidRPr="0016114A" w:rsidDel="00FE4D70">
          <w:rPr>
            <w:rFonts w:ascii="Calibri" w:hAnsi="Calibri" w:cs="Calibri"/>
            <w:b/>
            <w:sz w:val="24"/>
            <w:szCs w:val="24"/>
          </w:rPr>
          <w:delText>S1 Table</w:delText>
        </w:r>
        <w:r w:rsidR="003F5F4F" w:rsidRPr="0016114A" w:rsidDel="00FE4D70">
          <w:rPr>
            <w:rFonts w:ascii="Calibri" w:hAnsi="Calibri" w:cs="Calibri"/>
            <w:b/>
            <w:sz w:val="24"/>
            <w:szCs w:val="24"/>
          </w:rPr>
          <w:delText xml:space="preserve">. Antimicrobial susceptibility profile of frequent urinary isolates during early </w:delText>
        </w:r>
        <w:r w:rsidR="00B4111E" w:rsidRPr="0016114A" w:rsidDel="00FE4D70">
          <w:rPr>
            <w:rFonts w:ascii="Calibri" w:hAnsi="Calibri" w:cs="Calibri"/>
            <w:b/>
            <w:sz w:val="24"/>
            <w:szCs w:val="24"/>
          </w:rPr>
          <w:delText>urinary tract infection</w:delText>
        </w:r>
        <w:r w:rsidR="003F5F4F" w:rsidRPr="0016114A" w:rsidDel="00FE4D70">
          <w:rPr>
            <w:rFonts w:ascii="Calibri" w:hAnsi="Calibri" w:cs="Calibri"/>
            <w:b/>
            <w:sz w:val="24"/>
            <w:szCs w:val="24"/>
          </w:rPr>
          <w:delText xml:space="preserve"> </w:delText>
        </w:r>
      </w:del>
    </w:p>
    <w:tbl>
      <w:tblPr>
        <w:tblW w:w="14474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0"/>
        <w:gridCol w:w="709"/>
        <w:gridCol w:w="1275"/>
        <w:gridCol w:w="1276"/>
        <w:gridCol w:w="1276"/>
        <w:gridCol w:w="1275"/>
        <w:gridCol w:w="1418"/>
        <w:gridCol w:w="1134"/>
        <w:gridCol w:w="1275"/>
        <w:gridCol w:w="1418"/>
        <w:gridCol w:w="1418"/>
      </w:tblGrid>
      <w:tr w:rsidR="00EC1F48" w:rsidRPr="0016114A" w:rsidDel="00FE4D70" w14:paraId="144D7D10" w14:textId="2A71D98F" w:rsidTr="00617D2C">
        <w:trPr>
          <w:trHeight w:val="330"/>
          <w:del w:id="2" w:author="만든 이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01F27B" w14:textId="197B4D55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" w:author="만든 이"/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013CD" w14:textId="63AAB7CB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" w:author="만든 이"/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del w:id="5" w:author="만든 이">
              <w:r w:rsidRPr="0016114A" w:rsidDel="00FE4D70">
                <w:rPr>
                  <w:rFonts w:ascii="Calibri" w:eastAsia="맑은 고딕" w:hAnsi="Calibri" w:cs="Calibri"/>
                  <w:color w:val="000000"/>
                  <w:kern w:val="0"/>
                  <w:sz w:val="24"/>
                  <w:szCs w:val="24"/>
                </w:rPr>
                <w:delText>N</w:delText>
              </w:r>
              <w:r w:rsidRPr="0016114A" w:rsidDel="00FE4D70">
                <w:rPr>
                  <w:rFonts w:ascii="Calibri" w:eastAsia="맑은 고딕" w:hAnsi="Calibri" w:cs="Calibri"/>
                  <w:color w:val="000000"/>
                  <w:kern w:val="0"/>
                  <w:sz w:val="24"/>
                  <w:szCs w:val="24"/>
                  <w:vertAlign w:val="subscript"/>
                </w:rPr>
                <w:delText>total</w:delText>
              </w:r>
            </w:del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C48560" w14:textId="3BE18DC6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" w:author="만든 이"/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del w:id="7" w:author="만든 이">
              <w:r w:rsidRPr="0016114A" w:rsidDel="00FE4D70">
                <w:rPr>
                  <w:rFonts w:ascii="Calibri" w:eastAsia="맑은 고딕" w:hAnsi="Calibri" w:cs="Calibri"/>
                  <w:color w:val="000000"/>
                  <w:kern w:val="0"/>
                  <w:sz w:val="24"/>
                  <w:szCs w:val="24"/>
                </w:rPr>
                <w:delText>Ampicillin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3D8EEA" w14:textId="0412CE2F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" w:author="만든 이"/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del w:id="9" w:author="만든 이">
              <w:r w:rsidRPr="0016114A" w:rsidDel="00FE4D70">
                <w:rPr>
                  <w:rFonts w:ascii="Calibri" w:eastAsia="맑은 고딕" w:hAnsi="Calibri" w:cs="Calibri"/>
                  <w:color w:val="000000"/>
                  <w:kern w:val="0"/>
                  <w:sz w:val="24"/>
                  <w:szCs w:val="24"/>
                </w:rPr>
                <w:delText xml:space="preserve">Cefotaxime 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A07516" w14:textId="26B4D2E3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" w:author="만든 이"/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del w:id="11" w:author="만든 이">
              <w:r w:rsidRPr="0016114A" w:rsidDel="00FE4D70">
                <w:rPr>
                  <w:rFonts w:ascii="Calibri" w:eastAsia="맑은 고딕" w:hAnsi="Calibri" w:cs="Calibri"/>
                  <w:color w:val="000000"/>
                  <w:kern w:val="0"/>
                  <w:sz w:val="24"/>
                  <w:szCs w:val="24"/>
                </w:rPr>
                <w:delText>Ceftazidime</w:delText>
              </w:r>
            </w:del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B88ACE" w14:textId="7F1F00A3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" w:author="만든 이"/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del w:id="13" w:author="만든 이">
              <w:r w:rsidRPr="0016114A" w:rsidDel="00FE4D70">
                <w:rPr>
                  <w:rFonts w:ascii="Calibri" w:eastAsia="맑은 고딕" w:hAnsi="Calibri" w:cs="Calibri"/>
                  <w:color w:val="000000"/>
                  <w:kern w:val="0"/>
                  <w:sz w:val="24"/>
                  <w:szCs w:val="24"/>
                </w:rPr>
                <w:delText>Imipenem</w:delText>
              </w:r>
            </w:del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B1FB6B" w14:textId="370138B8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" w:author="만든 이"/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del w:id="15" w:author="만든 이">
              <w:r w:rsidRPr="0016114A" w:rsidDel="00FE4D70">
                <w:rPr>
                  <w:rFonts w:ascii="Calibri" w:eastAsia="맑은 고딕" w:hAnsi="Calibri" w:cs="Calibri"/>
                  <w:color w:val="000000"/>
                  <w:kern w:val="0"/>
                  <w:sz w:val="24"/>
                  <w:szCs w:val="24"/>
                </w:rPr>
                <w:delText>Ciprofloxacin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071800" w14:textId="551D36E9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" w:author="만든 이"/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del w:id="17" w:author="만든 이">
              <w:r w:rsidRPr="0016114A" w:rsidDel="00FE4D70">
                <w:rPr>
                  <w:rFonts w:ascii="Calibri" w:eastAsia="맑은 고딕" w:hAnsi="Calibri" w:cs="Calibri"/>
                  <w:color w:val="000000"/>
                  <w:kern w:val="0"/>
                  <w:sz w:val="24"/>
                  <w:szCs w:val="24"/>
                </w:rPr>
                <w:delText>PIP/Tazo</w:delText>
              </w:r>
            </w:del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30B9ED" w14:textId="451675E9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8" w:author="만든 이"/>
                <w:rFonts w:ascii="Calibri" w:eastAsia="맑은 고딕" w:hAnsi="Calibri" w:cs="Calibri"/>
                <w:bCs/>
                <w:color w:val="000000"/>
                <w:kern w:val="0"/>
                <w:sz w:val="24"/>
                <w:szCs w:val="24"/>
              </w:rPr>
            </w:pPr>
            <w:del w:id="19" w:author="만든 이">
              <w:r w:rsidRPr="0016114A" w:rsidDel="00FE4D70">
                <w:rPr>
                  <w:rFonts w:ascii="Calibri" w:eastAsia="맑은 고딕" w:hAnsi="Calibri" w:cs="Calibri"/>
                  <w:bCs/>
                  <w:color w:val="000000"/>
                  <w:kern w:val="0"/>
                  <w:sz w:val="24"/>
                  <w:szCs w:val="24"/>
                </w:rPr>
                <w:delText>TMP/SMX</w:delText>
              </w:r>
            </w:del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5991BE" w14:textId="330FBB24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0" w:author="만든 이"/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del w:id="21" w:author="만든 이">
              <w:r w:rsidRPr="0016114A" w:rsidDel="00FE4D70">
                <w:rPr>
                  <w:rFonts w:ascii="Calibri" w:eastAsia="맑은 고딕" w:hAnsi="Calibri" w:cs="Calibri"/>
                  <w:color w:val="000000"/>
                  <w:kern w:val="0"/>
                  <w:sz w:val="24"/>
                  <w:szCs w:val="24"/>
                </w:rPr>
                <w:delText>Gentamycin</w:delText>
              </w:r>
            </w:del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38D4ED" w14:textId="5B1AB3D5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" w:author="만든 이"/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del w:id="23" w:author="만든 이">
              <w:r w:rsidRPr="0016114A" w:rsidDel="00FE4D70">
                <w:rPr>
                  <w:rFonts w:ascii="Calibri" w:eastAsia="맑은 고딕" w:hAnsi="Calibri" w:cs="Calibri"/>
                  <w:color w:val="000000"/>
                  <w:kern w:val="0"/>
                  <w:sz w:val="24"/>
                  <w:szCs w:val="24"/>
                </w:rPr>
                <w:delText>Vancomycin</w:delText>
              </w:r>
            </w:del>
          </w:p>
        </w:tc>
      </w:tr>
      <w:tr w:rsidR="00EC1F48" w:rsidRPr="0016114A" w:rsidDel="00FE4D70" w14:paraId="17BA246C" w14:textId="7C48DA7B" w:rsidTr="00617D2C">
        <w:trPr>
          <w:trHeight w:val="330"/>
          <w:del w:id="24" w:author="만든 이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3971D" w14:textId="4FB0DD61" w:rsidR="00EC1F48" w:rsidRPr="0011704E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" w:author="만든 이"/>
                <w:rFonts w:ascii="Calibri" w:eastAsia="맑은 고딕" w:hAnsi="Calibri" w:cs="Calibri"/>
                <w:i/>
                <w:kern w:val="0"/>
                <w:sz w:val="24"/>
                <w:szCs w:val="24"/>
              </w:rPr>
            </w:pPr>
            <w:del w:id="26" w:author="만든 이">
              <w:r w:rsidRPr="0011704E" w:rsidDel="00FE4D70">
                <w:rPr>
                  <w:rFonts w:ascii="Calibri" w:eastAsia="맑은 고딕" w:hAnsi="Calibri" w:cs="Calibri"/>
                  <w:i/>
                  <w:kern w:val="0"/>
                  <w:sz w:val="24"/>
                  <w:szCs w:val="24"/>
                </w:rPr>
                <w:delText>Escherichia coli</w:delText>
              </w:r>
            </w:del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893E9B" w14:textId="0F3F2FF9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7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28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9</w:delText>
              </w:r>
            </w:del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37894" w14:textId="17AF656A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30" w:author="만든 이">
              <w:r w:rsidDel="00FE4D70">
                <w:rPr>
                  <w:rFonts w:ascii="Calibri" w:eastAsia="맑은 고딕" w:hAnsi="Calibri" w:cs="Calibri" w:hint="eastAsia"/>
                  <w:kern w:val="0"/>
                  <w:sz w:val="24"/>
                  <w:szCs w:val="24"/>
                </w:rPr>
                <w:delText>4/9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5AF69" w14:textId="24617E91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32" w:author="만든 이">
              <w:r w:rsidDel="00FE4D70">
                <w:rPr>
                  <w:rFonts w:ascii="Calibri" w:eastAsia="맑은 고딕" w:hAnsi="Calibri" w:cs="Calibri" w:hint="eastAsia"/>
                  <w:kern w:val="0"/>
                  <w:sz w:val="24"/>
                  <w:szCs w:val="24"/>
                </w:rPr>
                <w:delText>9/9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753B1" w14:textId="202CC5D3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34" w:author="만든 이">
              <w:r w:rsidDel="00FE4D70">
                <w:rPr>
                  <w:rFonts w:ascii="Calibri" w:eastAsia="맑은 고딕" w:hAnsi="Calibri" w:cs="Calibri" w:hint="eastAsia"/>
                  <w:kern w:val="0"/>
                  <w:sz w:val="24"/>
                  <w:szCs w:val="24"/>
                </w:rPr>
                <w:delText>8/9</w:delText>
              </w:r>
            </w:del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29393" w14:textId="5BD224EF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36" w:author="만든 이">
              <w:r w:rsidDel="00FE4D70">
                <w:rPr>
                  <w:rFonts w:ascii="Calibri" w:eastAsia="맑은 고딕" w:hAnsi="Calibri" w:cs="Calibri" w:hint="eastAsia"/>
                  <w:kern w:val="0"/>
                  <w:sz w:val="24"/>
                  <w:szCs w:val="24"/>
                </w:rPr>
                <w:delText>9/9</w:delText>
              </w:r>
            </w:del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46C48" w14:textId="4D51D50D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38" w:author="만든 이">
              <w:r w:rsidDel="00FE4D70">
                <w:rPr>
                  <w:rFonts w:ascii="Calibri" w:eastAsia="맑은 고딕" w:hAnsi="Calibri" w:cs="Calibri" w:hint="eastAsia"/>
                  <w:kern w:val="0"/>
                  <w:sz w:val="24"/>
                  <w:szCs w:val="24"/>
                </w:rPr>
                <w:delText>7/9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AE5FD" w14:textId="2C45FF3F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9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40" w:author="만든 이">
              <w:r w:rsidDel="00FE4D70">
                <w:rPr>
                  <w:rFonts w:ascii="Calibri" w:eastAsia="맑은 고딕" w:hAnsi="Calibri" w:cs="Calibri" w:hint="eastAsia"/>
                  <w:kern w:val="0"/>
                  <w:sz w:val="24"/>
                  <w:szCs w:val="24"/>
                </w:rPr>
                <w:delText>9/9</w:delText>
              </w:r>
            </w:del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60109" w14:textId="6DE0FF01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1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42" w:author="만든 이">
              <w:r w:rsidDel="00FE4D70">
                <w:rPr>
                  <w:rFonts w:ascii="Calibri" w:eastAsia="맑은 고딕" w:hAnsi="Calibri" w:cs="Calibri" w:hint="eastAsia"/>
                  <w:kern w:val="0"/>
                  <w:sz w:val="24"/>
                  <w:szCs w:val="24"/>
                </w:rPr>
                <w:delText>6/7</w:delText>
              </w:r>
            </w:del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2A636" w14:textId="046A5D95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3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44" w:author="만든 이">
              <w:r w:rsidDel="00FE4D70">
                <w:rPr>
                  <w:rFonts w:ascii="Calibri" w:eastAsia="맑은 고딕" w:hAnsi="Calibri" w:cs="Calibri" w:hint="eastAsia"/>
                  <w:kern w:val="0"/>
                  <w:sz w:val="24"/>
                  <w:szCs w:val="24"/>
                </w:rPr>
                <w:delText>6/9</w:delText>
              </w:r>
            </w:del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F4DD8" w14:textId="0CA04A23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5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46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R</w:delText>
              </w:r>
            </w:del>
          </w:p>
        </w:tc>
      </w:tr>
      <w:tr w:rsidR="00EC1F48" w:rsidRPr="0016114A" w:rsidDel="00FE4D70" w14:paraId="71AD4014" w14:textId="710B21CD" w:rsidTr="00617D2C">
        <w:trPr>
          <w:trHeight w:val="330"/>
          <w:del w:id="47" w:author="만든 이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40B9D" w14:textId="11F2A29D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8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E71B5" w14:textId="24551350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D0744" w14:textId="5B10F6FD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51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(44.4</w:delText>
              </w:r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%)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CA5BA" w14:textId="171C61AC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53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(100%)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EAB3B" w14:textId="1C101931" w:rsidR="00EC1F48" w:rsidRPr="0016114A" w:rsidDel="00FE4D70" w:rsidRDefault="00EC1F48" w:rsidP="00EC1F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55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(</w:delText>
              </w:r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88.9</w:delText>
              </w:r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%)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BEE65" w14:textId="7E9E2401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57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(100%)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56B31" w14:textId="5544431B" w:rsidR="00EC1F48" w:rsidRPr="0016114A" w:rsidDel="00FE4D70" w:rsidRDefault="00EC1F48" w:rsidP="00EC1F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59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(</w:delText>
              </w:r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77.8</w:delText>
              </w:r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%)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DE9C0" w14:textId="460BECD9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61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(100%)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D585E" w14:textId="24A4F472" w:rsidR="00EC1F48" w:rsidRPr="0016114A" w:rsidDel="00FE4D70" w:rsidRDefault="00EC1F48" w:rsidP="00EC1F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63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(</w:delText>
              </w:r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85.7</w:delText>
              </w:r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%)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40463" w14:textId="6F36A70E" w:rsidR="00EC1F48" w:rsidRPr="0016114A" w:rsidDel="00FE4D70" w:rsidRDefault="00EC1F48" w:rsidP="00EC1F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65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(</w:delText>
              </w:r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66.7</w:delText>
              </w:r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%)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91592" w14:textId="1EB3C14B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EC1F48" w:rsidRPr="0016114A" w:rsidDel="00FE4D70" w14:paraId="26C622DA" w14:textId="4D94CE24" w:rsidTr="00617D2C">
        <w:trPr>
          <w:trHeight w:val="330"/>
          <w:del w:id="67" w:author="만든 이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2865" w14:textId="0C61C2FB" w:rsidR="00EC1F48" w:rsidRPr="0011704E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69" w:author="만든 이">
              <w:r w:rsidRPr="0011704E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 xml:space="preserve">Klebsiella species 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63B6" w14:textId="156E3C68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71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1FB8" w14:textId="25258772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2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73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R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D78B" w14:textId="7D4D8FE5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75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3/6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D986" w14:textId="57857FF5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77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4/6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9DFB" w14:textId="5F2AD6C0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79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6/6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77C8" w14:textId="2D506F6E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81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3/6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0614" w14:textId="12D9DCB2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83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6/6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FF9D" w14:textId="1AFFB3E6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85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4/4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F56A" w14:textId="05ECC702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87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4/6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B302" w14:textId="4C4D53CD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89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R</w:delText>
              </w:r>
            </w:del>
          </w:p>
        </w:tc>
      </w:tr>
      <w:tr w:rsidR="00EC1F48" w:rsidRPr="0016114A" w:rsidDel="00FE4D70" w14:paraId="42638390" w14:textId="0BF46E23" w:rsidTr="00617D2C">
        <w:trPr>
          <w:trHeight w:val="330"/>
          <w:del w:id="90" w:author="만든 이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D7D8" w14:textId="60B51FC8" w:rsidR="00EC1F48" w:rsidRPr="0011704E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C3A5B" w14:textId="1F911A4B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2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9A6F" w14:textId="1CAA7289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3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C8B4F" w14:textId="4502CBFF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4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95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(50.0</w:delText>
              </w:r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%)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940A0" w14:textId="23CCE45C" w:rsidR="00EC1F48" w:rsidRPr="0016114A" w:rsidDel="00FE4D70" w:rsidRDefault="00EC1F48" w:rsidP="00EC1F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6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97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(</w:delText>
              </w:r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66.7</w:delText>
              </w:r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%)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0F551" w14:textId="5FCAE951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8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99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(100%)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0114C" w14:textId="4C5B5EDB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0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01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(50.0</w:delText>
              </w:r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%)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4679A" w14:textId="4F8521B4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2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03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(100%)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7545D" w14:textId="3C191E35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4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05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(100%)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C5053" w14:textId="11DF089F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6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07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(66.7</w:delText>
              </w:r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%)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24025" w14:textId="345A6C2B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8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EC1F48" w:rsidRPr="0016114A" w:rsidDel="00FE4D70" w14:paraId="562F0465" w14:textId="45622B11" w:rsidTr="00617D2C">
        <w:trPr>
          <w:trHeight w:val="330"/>
          <w:del w:id="109" w:author="만든 이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0705" w14:textId="06E7377B" w:rsidR="00EC1F48" w:rsidRPr="0011704E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0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11" w:author="만든 이">
              <w:r w:rsidRPr="0011704E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Enterococcus species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579B" w14:textId="3EDB0550" w:rsidR="00EC1F48" w:rsidRPr="0016114A" w:rsidDel="00FE4D70" w:rsidRDefault="00AB5B4F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2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13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BAD6" w14:textId="6BAF4E6E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4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15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1/4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824D" w14:textId="7FCA6E3E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6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17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NT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A6A7" w14:textId="1D75051C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8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19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NT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336FA" w14:textId="33B06647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0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21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NT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0D449" w14:textId="59A4FC0C" w:rsidR="00EC1F48" w:rsidRPr="0016114A" w:rsidDel="00FE4D70" w:rsidRDefault="00AB5B4F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2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23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2/3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CC896" w14:textId="54ED8EAB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4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25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NT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81B0D" w14:textId="2F990C42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6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27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R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A587" w14:textId="207DFB63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8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29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2/4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503C9" w14:textId="59C3BE23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0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31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4/4</w:delText>
              </w:r>
            </w:del>
          </w:p>
        </w:tc>
      </w:tr>
      <w:tr w:rsidR="00EC1F48" w:rsidRPr="0016114A" w:rsidDel="00FE4D70" w14:paraId="2D1FF27B" w14:textId="6A34D5B6" w:rsidTr="00617D2C">
        <w:trPr>
          <w:trHeight w:val="330"/>
          <w:del w:id="132" w:author="만든 이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87061" w14:textId="621B09A9" w:rsidR="00EC1F48" w:rsidRPr="0011704E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3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C2355" w14:textId="424E741B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4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7BE0" w14:textId="34DC2BD8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5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36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(25.0</w:delText>
              </w:r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%)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0DEC" w14:textId="7D8ABDFB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7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016DD" w14:textId="4EA72F15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8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9E724" w14:textId="7EC61DDB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9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5152A" w14:textId="5CB6B681" w:rsidR="00EC1F48" w:rsidRPr="0016114A" w:rsidDel="00FE4D70" w:rsidRDefault="00AB5B4F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0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41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(66.7</w:delText>
              </w:r>
              <w:r w:rsidR="00EC1F48"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%)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9B1DE" w14:textId="68845E88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2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961AD" w14:textId="392B8849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3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4DD06" w14:textId="6D955B73" w:rsidR="00EC1F48" w:rsidRPr="0016114A" w:rsidDel="00FE4D70" w:rsidRDefault="00EC1F48" w:rsidP="00EC1F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4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45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(</w:delText>
              </w:r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50.0</w:delText>
              </w:r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%)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00B58" w14:textId="254F31C3" w:rsidR="00EC1F48" w:rsidRPr="0016114A" w:rsidDel="00FE4D70" w:rsidRDefault="00EC1F48" w:rsidP="00617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6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47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(100%)</w:delText>
              </w:r>
            </w:del>
          </w:p>
        </w:tc>
      </w:tr>
      <w:tr w:rsidR="00AB5B4F" w:rsidRPr="0016114A" w:rsidDel="00FE4D70" w14:paraId="0FE11611" w14:textId="22DCB5A5" w:rsidTr="00617D2C">
        <w:trPr>
          <w:trHeight w:val="330"/>
          <w:del w:id="148" w:author="만든 이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B22E" w14:textId="40B89F08" w:rsidR="00AB5B4F" w:rsidRPr="0011704E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9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50" w:author="만든 이">
              <w:r w:rsidRPr="0011704E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 xml:space="preserve">Pseudomonas species 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A7C09" w14:textId="46AE09AD" w:rsidR="00AB5B4F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1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52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3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51945" w14:textId="6C586BB1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3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54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R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74827" w14:textId="0340DDD2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5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56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R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7E312" w14:textId="5E8E5F47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7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58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3/3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F20C1" w14:textId="2DE16D97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9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60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3/3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83F4B" w14:textId="7DBBD214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1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62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3/3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0D60B" w14:textId="613047FE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3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64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3/3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04DDF" w14:textId="7AEEE50D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5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66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R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830D0" w14:textId="68E4D8FB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7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68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3/3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57C5F" w14:textId="74600640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9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70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R</w:delText>
              </w:r>
            </w:del>
          </w:p>
        </w:tc>
      </w:tr>
      <w:tr w:rsidR="00AB5B4F" w:rsidRPr="0016114A" w:rsidDel="00FE4D70" w14:paraId="4FAE1BEA" w14:textId="6E327585" w:rsidTr="00383F65">
        <w:trPr>
          <w:trHeight w:val="330"/>
          <w:del w:id="171" w:author="만든 이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127A27" w14:textId="0831401B" w:rsidR="00AB5B4F" w:rsidRPr="0011704E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72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7E5135E" w14:textId="6474F205" w:rsidR="00AB5B4F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73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24D7E4" w14:textId="75759C14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74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7AF808" w14:textId="3BF1AB8B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75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8A1936" w14:textId="06FA2FFD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76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77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(100%)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F5D8F9" w14:textId="3E3F6B09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78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79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(100%)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91B6AE" w14:textId="122B071F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80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81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(100%)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19EC1A" w14:textId="46C9C0B1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82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83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(100%)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8398CF" w14:textId="44F21ABF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84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89FE3C" w14:textId="64B89503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85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86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(100%)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EB371C" w14:textId="18396DB5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87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AB5B4F" w:rsidRPr="0016114A" w:rsidDel="00FE4D70" w14:paraId="2D339F1B" w14:textId="26576186" w:rsidTr="00617D2C">
        <w:trPr>
          <w:trHeight w:val="330"/>
          <w:del w:id="188" w:author="만든 이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2569" w14:textId="667360CA" w:rsidR="00AB5B4F" w:rsidRPr="0011704E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89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90" w:author="만든 이">
              <w:r w:rsidRPr="0011704E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Enterobacter species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06FC" w14:textId="205F8D68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1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92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C338" w14:textId="50A82BC5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3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94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R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C14BD" w14:textId="530ABCF9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5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96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1/2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43E85" w14:textId="5214DB4C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7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198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1/2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F666E" w14:textId="4CC37E83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9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200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2/2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97C61" w14:textId="658D152A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01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202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1/2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556BA" w14:textId="58AF8B69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03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204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2/2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CEDF7" w14:textId="24118E9E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05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206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0/1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191C" w14:textId="184C3527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07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208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2/2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A3517" w14:textId="1415E0A2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09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210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R</w:delText>
              </w:r>
            </w:del>
          </w:p>
        </w:tc>
      </w:tr>
      <w:tr w:rsidR="00AB5B4F" w:rsidRPr="0016114A" w:rsidDel="00FE4D70" w14:paraId="23654C0E" w14:textId="3CD7B5E5" w:rsidTr="00383F65">
        <w:trPr>
          <w:trHeight w:val="330"/>
          <w:del w:id="211" w:author="만든 이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B8A14" w14:textId="01450DC7" w:rsidR="00AB5B4F" w:rsidRPr="0011704E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12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9CEEBE" w14:textId="512E3254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13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FC1D2" w14:textId="744DB2B4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14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B641C" w14:textId="5140728C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15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216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(50.0</w:delText>
              </w:r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%)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C89AB" w14:textId="508DFA04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17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218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(50.0</w:delText>
              </w:r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%)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A5CEF" w14:textId="0609950F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19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220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(100%)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C0150" w14:textId="02EE8CB6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1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222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(50.0</w:delText>
              </w:r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%)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B0E4A" w14:textId="43A37849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3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224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(100%)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FF783" w14:textId="56D62083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5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226" w:author="만든 이">
              <w:r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(0</w:delText>
              </w:r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%)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73322" w14:textId="6B194612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7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  <w:del w:id="228" w:author="만든 이">
              <w:r w:rsidRPr="0016114A" w:rsidDel="00FE4D70">
                <w:rPr>
                  <w:rFonts w:ascii="Calibri" w:eastAsia="맑은 고딕" w:hAnsi="Calibri" w:cs="Calibri"/>
                  <w:kern w:val="0"/>
                  <w:sz w:val="24"/>
                  <w:szCs w:val="24"/>
                </w:rPr>
                <w:delText>(100%)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17154" w14:textId="43A21A4C" w:rsidR="00AB5B4F" w:rsidRPr="0016114A" w:rsidDel="00FE4D70" w:rsidRDefault="00AB5B4F" w:rsidP="00AB5B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9" w:author="만든 이"/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</w:tbl>
    <w:p w14:paraId="40C32F4F" w14:textId="03907A69" w:rsidR="00797E94" w:rsidRPr="0016114A" w:rsidDel="00FE4D70" w:rsidRDefault="0025490F" w:rsidP="0016114A">
      <w:pPr>
        <w:widowControl/>
        <w:wordWrap/>
        <w:autoSpaceDE/>
        <w:autoSpaceDN/>
        <w:spacing w:after="0" w:line="240" w:lineRule="auto"/>
        <w:jc w:val="left"/>
        <w:rPr>
          <w:del w:id="230" w:author="만든 이"/>
          <w:rFonts w:ascii="Calibri" w:hAnsi="Calibri" w:cs="Calibri"/>
          <w:sz w:val="24"/>
          <w:szCs w:val="24"/>
        </w:rPr>
      </w:pPr>
      <w:del w:id="231" w:author="만든 이">
        <w:r w:rsidRPr="0016114A" w:rsidDel="00FE4D70">
          <w:rPr>
            <w:rFonts w:ascii="Calibri" w:eastAsia="맑은 고딕" w:hAnsi="Calibri" w:cs="Calibri"/>
            <w:kern w:val="0"/>
            <w:sz w:val="24"/>
            <w:szCs w:val="24"/>
          </w:rPr>
          <w:delText xml:space="preserve">Data are </w:delText>
        </w:r>
        <w:r w:rsidR="008649C5" w:rsidRPr="0016114A" w:rsidDel="00FE4D70">
          <w:rPr>
            <w:rFonts w:ascii="Calibri" w:eastAsia="맑은 고딕" w:hAnsi="Calibri" w:cs="Calibri"/>
            <w:kern w:val="0"/>
            <w:sz w:val="24"/>
            <w:szCs w:val="24"/>
          </w:rPr>
          <w:delText>presented</w:delText>
        </w:r>
        <w:r w:rsidR="00A11337" w:rsidRPr="0016114A" w:rsidDel="00FE4D70">
          <w:rPr>
            <w:rFonts w:ascii="Calibri" w:eastAsia="맑은 고딕" w:hAnsi="Calibri" w:cs="Calibri"/>
            <w:kern w:val="0"/>
            <w:sz w:val="24"/>
            <w:szCs w:val="24"/>
          </w:rPr>
          <w:delText xml:space="preserve"> as th</w:delText>
        </w:r>
        <w:r w:rsidR="00A11337" w:rsidRPr="0016114A" w:rsidDel="00FE4D70">
          <w:rPr>
            <w:rFonts w:ascii="Calibri" w:hAnsi="Calibri" w:cs="Calibri"/>
            <w:sz w:val="24"/>
            <w:szCs w:val="24"/>
          </w:rPr>
          <w:delText xml:space="preserve">e </w:delText>
        </w:r>
        <w:r w:rsidRPr="0016114A" w:rsidDel="00FE4D70">
          <w:rPr>
            <w:rFonts w:ascii="Calibri" w:hAnsi="Calibri" w:cs="Calibri"/>
            <w:sz w:val="24"/>
            <w:szCs w:val="24"/>
          </w:rPr>
          <w:delText>number of sensitive isolates/num</w:delText>
        </w:r>
        <w:r w:rsidR="00A11337" w:rsidRPr="0016114A" w:rsidDel="00FE4D70">
          <w:rPr>
            <w:rFonts w:ascii="Calibri" w:hAnsi="Calibri" w:cs="Calibri"/>
            <w:sz w:val="24"/>
            <w:szCs w:val="24"/>
          </w:rPr>
          <w:delText>b</w:delText>
        </w:r>
        <w:r w:rsidRPr="0016114A" w:rsidDel="00FE4D70">
          <w:rPr>
            <w:rFonts w:ascii="Calibri" w:hAnsi="Calibri" w:cs="Calibri"/>
            <w:sz w:val="24"/>
            <w:szCs w:val="24"/>
          </w:rPr>
          <w:delText xml:space="preserve">er of isolates tested (%), unless otherwise indicated. PIP/Tazo, </w:delText>
        </w:r>
        <w:r w:rsidR="008649C5" w:rsidRPr="0016114A" w:rsidDel="00FE4D70">
          <w:rPr>
            <w:rFonts w:ascii="Calibri" w:hAnsi="Calibri" w:cs="Calibri"/>
            <w:sz w:val="24"/>
            <w:szCs w:val="24"/>
          </w:rPr>
          <w:delText>p</w:delText>
        </w:r>
        <w:r w:rsidRPr="0016114A" w:rsidDel="00FE4D70">
          <w:rPr>
            <w:rFonts w:ascii="Calibri" w:hAnsi="Calibri" w:cs="Calibri"/>
            <w:sz w:val="24"/>
            <w:szCs w:val="24"/>
          </w:rPr>
          <w:delText>iperacillin/</w:delText>
        </w:r>
        <w:r w:rsidR="008649C5" w:rsidRPr="0016114A" w:rsidDel="00FE4D70">
          <w:rPr>
            <w:rFonts w:ascii="Calibri" w:hAnsi="Calibri" w:cs="Calibri"/>
            <w:sz w:val="24"/>
            <w:szCs w:val="24"/>
          </w:rPr>
          <w:delText>t</w:delText>
        </w:r>
        <w:r w:rsidRPr="0016114A" w:rsidDel="00FE4D70">
          <w:rPr>
            <w:rFonts w:ascii="Calibri" w:hAnsi="Calibri" w:cs="Calibri"/>
            <w:sz w:val="24"/>
            <w:szCs w:val="24"/>
          </w:rPr>
          <w:delText>azobactam; TMP/SMX</w:delText>
        </w:r>
        <w:r w:rsidR="00797E94" w:rsidRPr="0016114A" w:rsidDel="00FE4D70">
          <w:rPr>
            <w:rFonts w:ascii="Calibri" w:hAnsi="Calibri" w:cs="Calibri"/>
            <w:sz w:val="24"/>
            <w:szCs w:val="24"/>
          </w:rPr>
          <w:delText>,</w:delText>
        </w:r>
        <w:r w:rsidR="0016114A" w:rsidRPr="0016114A" w:rsidDel="00FE4D70">
          <w:rPr>
            <w:rFonts w:ascii="Calibri" w:hAnsi="Calibri" w:cs="Calibri"/>
            <w:sz w:val="24"/>
            <w:szCs w:val="24"/>
          </w:rPr>
          <w:delText xml:space="preserve"> t</w:delText>
        </w:r>
        <w:r w:rsidRPr="0016114A" w:rsidDel="00FE4D70">
          <w:rPr>
            <w:rFonts w:ascii="Calibri" w:hAnsi="Calibri" w:cs="Calibri"/>
            <w:sz w:val="24"/>
            <w:szCs w:val="24"/>
          </w:rPr>
          <w:delText>rimethoprim/</w:delText>
        </w:r>
        <w:r w:rsidR="008649C5" w:rsidRPr="0016114A" w:rsidDel="00FE4D70">
          <w:rPr>
            <w:rFonts w:ascii="Calibri" w:hAnsi="Calibri" w:cs="Calibri"/>
            <w:sz w:val="24"/>
            <w:szCs w:val="24"/>
          </w:rPr>
          <w:delText>s</w:delText>
        </w:r>
        <w:r w:rsidRPr="0016114A" w:rsidDel="00FE4D70">
          <w:rPr>
            <w:rFonts w:ascii="Calibri" w:hAnsi="Calibri" w:cs="Calibri"/>
            <w:sz w:val="24"/>
            <w:szCs w:val="24"/>
          </w:rPr>
          <w:delText>ulfamethoxazole;</w:delText>
        </w:r>
        <w:r w:rsidR="00797E94" w:rsidRPr="0016114A" w:rsidDel="00FE4D70">
          <w:rPr>
            <w:rFonts w:ascii="Calibri" w:hAnsi="Calibri" w:cs="Calibri"/>
            <w:sz w:val="24"/>
            <w:szCs w:val="24"/>
          </w:rPr>
          <w:delText xml:space="preserve"> </w:delText>
        </w:r>
        <w:r w:rsidRPr="0016114A" w:rsidDel="00FE4D70">
          <w:rPr>
            <w:rFonts w:ascii="Calibri" w:hAnsi="Calibri" w:cs="Calibri"/>
            <w:sz w:val="24"/>
            <w:szCs w:val="24"/>
          </w:rPr>
          <w:delText xml:space="preserve">R, </w:delText>
        </w:r>
        <w:r w:rsidR="00797E94" w:rsidRPr="0016114A" w:rsidDel="00FE4D70">
          <w:rPr>
            <w:rFonts w:ascii="Calibri" w:hAnsi="Calibri" w:cs="Calibri"/>
            <w:sz w:val="24"/>
            <w:szCs w:val="24"/>
          </w:rPr>
          <w:delText>bacteria inherently resis</w:delText>
        </w:r>
        <w:r w:rsidRPr="0016114A" w:rsidDel="00FE4D70">
          <w:rPr>
            <w:rFonts w:ascii="Calibri" w:hAnsi="Calibri" w:cs="Calibri"/>
            <w:sz w:val="24"/>
            <w:szCs w:val="24"/>
          </w:rPr>
          <w:delText xml:space="preserve">tant to </w:delText>
        </w:r>
        <w:r w:rsidR="00AD03A3" w:rsidRPr="0016114A" w:rsidDel="00FE4D70">
          <w:rPr>
            <w:rFonts w:ascii="Calibri" w:hAnsi="Calibri" w:cs="Calibri"/>
            <w:sz w:val="24"/>
            <w:szCs w:val="24"/>
          </w:rPr>
          <w:delText xml:space="preserve">the </w:delText>
        </w:r>
        <w:r w:rsidRPr="0016114A" w:rsidDel="00FE4D70">
          <w:rPr>
            <w:rFonts w:ascii="Calibri" w:hAnsi="Calibri" w:cs="Calibri"/>
            <w:sz w:val="24"/>
            <w:szCs w:val="24"/>
          </w:rPr>
          <w:delText>selected antimicrobial; NT, not tested.</w:delText>
        </w:r>
      </w:del>
    </w:p>
    <w:p w14:paraId="1AFACBA2" w14:textId="748FA114" w:rsidR="001177A9" w:rsidRPr="0016114A" w:rsidDel="00FE4D70" w:rsidRDefault="007E6C8E" w:rsidP="0016114A">
      <w:pPr>
        <w:jc w:val="left"/>
        <w:rPr>
          <w:del w:id="232" w:author="만든 이"/>
          <w:rFonts w:ascii="Calibri" w:hAnsi="Calibri" w:cs="Calibri"/>
          <w:sz w:val="24"/>
          <w:szCs w:val="24"/>
        </w:rPr>
      </w:pPr>
      <w:del w:id="233" w:author="만든 이">
        <w:r w:rsidRPr="0016114A" w:rsidDel="00FE4D70">
          <w:rPr>
            <w:rFonts w:ascii="Calibri" w:hAnsi="Calibri" w:cs="Calibri"/>
            <w:sz w:val="24"/>
            <w:szCs w:val="24"/>
            <w:vertAlign w:val="superscript"/>
          </w:rPr>
          <w:delText>1</w:delText>
        </w:r>
        <w:r w:rsidR="00CC4DD0" w:rsidRPr="0016114A" w:rsidDel="00FE4D70">
          <w:rPr>
            <w:rFonts w:ascii="Calibri" w:hAnsi="Calibri" w:cs="Calibri"/>
            <w:sz w:val="24"/>
            <w:szCs w:val="24"/>
          </w:rPr>
          <w:delText>s</w:delText>
        </w:r>
        <w:r w:rsidR="0025490F" w:rsidRPr="0016114A" w:rsidDel="00FE4D70">
          <w:rPr>
            <w:rFonts w:ascii="Calibri" w:hAnsi="Calibri" w:cs="Calibri"/>
            <w:sz w:val="24"/>
            <w:szCs w:val="24"/>
          </w:rPr>
          <w:delText xml:space="preserve">ensitive to </w:delText>
        </w:r>
        <w:r w:rsidR="00797E94" w:rsidRPr="0016114A" w:rsidDel="00FE4D70">
          <w:rPr>
            <w:rFonts w:ascii="Calibri" w:hAnsi="Calibri" w:cs="Calibri"/>
            <w:sz w:val="24"/>
            <w:szCs w:val="24"/>
          </w:rPr>
          <w:delText>high</w:delText>
        </w:r>
        <w:r w:rsidR="00120862" w:rsidRPr="0016114A" w:rsidDel="00FE4D70">
          <w:rPr>
            <w:rFonts w:ascii="Calibri" w:hAnsi="Calibri" w:cs="Calibri"/>
            <w:sz w:val="24"/>
            <w:szCs w:val="24"/>
          </w:rPr>
          <w:delText>-</w:delText>
        </w:r>
        <w:r w:rsidR="00797E94" w:rsidRPr="0016114A" w:rsidDel="00FE4D70">
          <w:rPr>
            <w:rFonts w:ascii="Calibri" w:hAnsi="Calibri" w:cs="Calibri"/>
            <w:sz w:val="24"/>
            <w:szCs w:val="24"/>
          </w:rPr>
          <w:delText xml:space="preserve">level gentamycin </w:delText>
        </w:r>
      </w:del>
    </w:p>
    <w:p w14:paraId="2262C8D7" w14:textId="7D177D2A" w:rsidR="001177A9" w:rsidRPr="0016114A" w:rsidDel="00FE4D70" w:rsidRDefault="001177A9" w:rsidP="0016114A">
      <w:pPr>
        <w:widowControl/>
        <w:wordWrap/>
        <w:autoSpaceDE/>
        <w:autoSpaceDN/>
        <w:jc w:val="left"/>
        <w:rPr>
          <w:del w:id="234" w:author="만든 이"/>
          <w:rFonts w:ascii="Calibri" w:hAnsi="Calibri" w:cs="Calibri"/>
          <w:sz w:val="24"/>
          <w:szCs w:val="24"/>
        </w:rPr>
      </w:pPr>
      <w:del w:id="235" w:author="만든 이">
        <w:r w:rsidRPr="0016114A" w:rsidDel="00FE4D70">
          <w:rPr>
            <w:rFonts w:ascii="Calibri" w:hAnsi="Calibri" w:cs="Calibri"/>
            <w:sz w:val="24"/>
            <w:szCs w:val="24"/>
          </w:rPr>
          <w:br w:type="page"/>
        </w:r>
      </w:del>
    </w:p>
    <w:p w14:paraId="42BFA26B" w14:textId="5527E3B2" w:rsidR="001177A9" w:rsidRPr="0016114A" w:rsidRDefault="009D2902" w:rsidP="001177A9">
      <w:pPr>
        <w:rPr>
          <w:rFonts w:ascii="Calibri" w:hAnsi="Calibri" w:cs="Calibri"/>
          <w:b/>
          <w:sz w:val="24"/>
          <w:szCs w:val="24"/>
        </w:rPr>
      </w:pPr>
      <w:bookmarkStart w:id="236" w:name="_GoBack"/>
      <w:bookmarkEnd w:id="236"/>
      <w:r w:rsidRPr="0016114A">
        <w:rPr>
          <w:rFonts w:ascii="Calibri" w:hAnsi="Calibri" w:cs="Calibri"/>
          <w:b/>
          <w:sz w:val="24"/>
          <w:szCs w:val="24"/>
        </w:rPr>
        <w:t xml:space="preserve">S2 </w:t>
      </w:r>
      <w:r w:rsidR="001177A9" w:rsidRPr="0016114A">
        <w:rPr>
          <w:rFonts w:ascii="Calibri" w:hAnsi="Calibri" w:cs="Calibri"/>
          <w:b/>
          <w:sz w:val="24"/>
          <w:szCs w:val="24"/>
        </w:rPr>
        <w:t>Table. Factors associated with biopsy</w:t>
      </w:r>
      <w:r w:rsidR="002C027D" w:rsidRPr="0016114A">
        <w:rPr>
          <w:rFonts w:ascii="Calibri" w:hAnsi="Calibri" w:cs="Calibri"/>
          <w:b/>
          <w:sz w:val="24"/>
          <w:szCs w:val="24"/>
        </w:rPr>
        <w:t>-proven</w:t>
      </w:r>
      <w:r w:rsidR="001177A9" w:rsidRPr="0016114A">
        <w:rPr>
          <w:rFonts w:ascii="Calibri" w:hAnsi="Calibri" w:cs="Calibri"/>
          <w:b/>
          <w:sz w:val="24"/>
          <w:szCs w:val="24"/>
        </w:rPr>
        <w:t xml:space="preserve"> acute cellular rejection </w:t>
      </w:r>
    </w:p>
    <w:p w14:paraId="4CC6B332" w14:textId="77777777" w:rsidR="001177A9" w:rsidRPr="0016114A" w:rsidRDefault="001177A9" w:rsidP="001177A9">
      <w:pPr>
        <w:rPr>
          <w:rFonts w:ascii="Calibri" w:hAnsi="Calibri" w:cs="Calibri"/>
          <w:b/>
          <w:sz w:val="24"/>
          <w:szCs w:val="24"/>
        </w:rPr>
      </w:pPr>
    </w:p>
    <w:tbl>
      <w:tblPr>
        <w:tblW w:w="14283" w:type="dxa"/>
        <w:tblLook w:val="04A0" w:firstRow="1" w:lastRow="0" w:firstColumn="1" w:lastColumn="0" w:noHBand="0" w:noVBand="1"/>
      </w:tblPr>
      <w:tblGrid>
        <w:gridCol w:w="3227"/>
        <w:gridCol w:w="1984"/>
        <w:gridCol w:w="1843"/>
        <w:gridCol w:w="2552"/>
        <w:gridCol w:w="1134"/>
        <w:gridCol w:w="2409"/>
        <w:gridCol w:w="1134"/>
      </w:tblGrid>
      <w:tr w:rsidR="001177A9" w:rsidRPr="0016114A" w14:paraId="1CB10CDA" w14:textId="77777777" w:rsidTr="00581A7C">
        <w:trPr>
          <w:tblHeader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D55436" w14:textId="77777777" w:rsidR="001177A9" w:rsidRPr="0016114A" w:rsidRDefault="001177A9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rFonts w:ascii="Calibri" w:eastAsia="SimSun" w:hAnsi="Calibri" w:cs="Calibri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7C0C8DA8" w14:textId="234F0E4D" w:rsidR="001177A9" w:rsidRPr="0016114A" w:rsidRDefault="001177A9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 xml:space="preserve">Total </w:t>
            </w:r>
            <w:r w:rsidR="000266ED" w:rsidRPr="0016114A">
              <w:rPr>
                <w:rFonts w:ascii="Calibri" w:hAnsi="Calibri" w:cs="Calibri"/>
                <w:kern w:val="0"/>
                <w:sz w:val="24"/>
                <w:szCs w:val="24"/>
              </w:rPr>
              <w:t>n</w:t>
            </w: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8A3518F" w14:textId="77777777" w:rsidR="001177A9" w:rsidRPr="0016114A" w:rsidRDefault="001177A9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Acute cellular rejection (%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C7C813C" w14:textId="77777777" w:rsidR="001177A9" w:rsidRPr="0016114A" w:rsidRDefault="001177A9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rFonts w:ascii="Calibri" w:eastAsia="SimSun" w:hAnsi="Calibri" w:cs="Calibri"/>
                <w:kern w:val="0"/>
                <w:sz w:val="24"/>
                <w:szCs w:val="24"/>
                <w:lang w:eastAsia="ja-JP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F76D408" w14:textId="77777777" w:rsidR="001177A9" w:rsidRPr="0016114A" w:rsidRDefault="001177A9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  <w:lang w:eastAsia="ja-JP"/>
              </w:rPr>
            </w:pPr>
            <w:r w:rsidRPr="0016114A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Multivariate analysis</w:t>
            </w:r>
            <w:r w:rsidR="007E6C8E" w:rsidRPr="0016114A">
              <w:rPr>
                <w:rFonts w:ascii="Calibri" w:hAnsi="Calibri" w:cs="Calibri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 w:rsidR="00D73ADD" w:rsidRPr="0016114A" w14:paraId="600FC70F" w14:textId="77777777" w:rsidTr="00581A7C">
        <w:trPr>
          <w:tblHeader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46C7C8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rFonts w:ascii="Calibri" w:eastAsia="SimSun" w:hAnsi="Calibri" w:cs="Calibri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696B3386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0A47CC9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right="20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1541471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1A122B2" w14:textId="69904F9D" w:rsidR="00D73ADD" w:rsidRPr="0016114A" w:rsidRDefault="00B967F8" w:rsidP="00B967F8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i/>
                <w:kern w:val="0"/>
                <w:sz w:val="24"/>
                <w:szCs w:val="24"/>
              </w:rPr>
              <w:t xml:space="preserve">P </w:t>
            </w:r>
            <w:r w:rsidR="00D73ADD" w:rsidRPr="0016114A">
              <w:rPr>
                <w:rFonts w:ascii="Calibri" w:hAnsi="Calibri" w:cs="Calibri"/>
                <w:kern w:val="0"/>
                <w:sz w:val="24"/>
                <w:szCs w:val="24"/>
              </w:rPr>
              <w:t>value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DBCD2DE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F25E13" w14:textId="604B2CF9" w:rsidR="00D73ADD" w:rsidRPr="0016114A" w:rsidRDefault="00B967F8" w:rsidP="00B967F8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i/>
                <w:kern w:val="0"/>
                <w:sz w:val="24"/>
                <w:szCs w:val="24"/>
              </w:rPr>
              <w:t xml:space="preserve">P </w:t>
            </w:r>
            <w:r w:rsidR="00D73ADD" w:rsidRPr="0016114A">
              <w:rPr>
                <w:rFonts w:ascii="Calibri" w:hAnsi="Calibri" w:cs="Calibri"/>
                <w:kern w:val="0"/>
                <w:sz w:val="24"/>
                <w:szCs w:val="24"/>
              </w:rPr>
              <w:t>value</w:t>
            </w:r>
          </w:p>
        </w:tc>
      </w:tr>
      <w:tr w:rsidR="00D73ADD" w:rsidRPr="0016114A" w14:paraId="1D4C8BA2" w14:textId="77777777" w:rsidTr="00581A7C">
        <w:tc>
          <w:tcPr>
            <w:tcW w:w="3227" w:type="dxa"/>
            <w:shd w:val="clear" w:color="auto" w:fill="FFFFFF"/>
            <w:vAlign w:val="center"/>
          </w:tcPr>
          <w:p w14:paraId="58546137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eastAsia="SimSun" w:hAnsi="Calibri" w:cs="Calibri"/>
                <w:kern w:val="0"/>
                <w:sz w:val="24"/>
                <w:szCs w:val="24"/>
                <w:lang w:eastAsia="ja-JP"/>
              </w:rPr>
              <w:t>Female</w:t>
            </w: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 xml:space="preserve"> recipient</w:t>
            </w:r>
          </w:p>
        </w:tc>
        <w:tc>
          <w:tcPr>
            <w:tcW w:w="1984" w:type="dxa"/>
            <w:shd w:val="clear" w:color="auto" w:fill="FFFFFF"/>
          </w:tcPr>
          <w:p w14:paraId="382261DC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86 (44.3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A10F776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6114A">
              <w:rPr>
                <w:rFonts w:ascii="Calibri" w:hAnsi="Calibri" w:cs="Calibri"/>
                <w:sz w:val="24"/>
                <w:szCs w:val="24"/>
              </w:rPr>
              <w:t>72 (40.2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7F228BC" w14:textId="3F093EB9" w:rsidR="00D73ADD" w:rsidRPr="0016114A" w:rsidRDefault="00D73ADD" w:rsidP="00C32F55">
            <w:pPr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83 (0.62</w:t>
            </w:r>
            <w:r w:rsidR="00C32F55" w:rsidRPr="0016114A">
              <w:rPr>
                <w:rFonts w:ascii="Calibri" w:hAnsi="Calibri" w:cs="Calibri"/>
                <w:kern w:val="0"/>
                <w:sz w:val="24"/>
                <w:szCs w:val="24"/>
              </w:rPr>
              <w:t>–</w:t>
            </w: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.1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01176FC" w14:textId="77777777" w:rsidR="00D73ADD" w:rsidRPr="0016114A" w:rsidRDefault="00D73ADD" w:rsidP="00581A7C">
            <w:pPr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23</w:t>
            </w:r>
          </w:p>
        </w:tc>
        <w:tc>
          <w:tcPr>
            <w:tcW w:w="2409" w:type="dxa"/>
            <w:shd w:val="clear" w:color="auto" w:fill="FFFFFF"/>
          </w:tcPr>
          <w:p w14:paraId="790E6E58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</w:tcPr>
          <w:p w14:paraId="39AC2D24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eastAsia="SimSun" w:hAnsi="Calibri" w:cs="Calibri"/>
                <w:kern w:val="0"/>
                <w:sz w:val="24"/>
                <w:szCs w:val="24"/>
                <w:lang w:eastAsia="ja-JP"/>
              </w:rPr>
            </w:pPr>
          </w:p>
        </w:tc>
      </w:tr>
      <w:tr w:rsidR="00D73ADD" w:rsidRPr="0016114A" w14:paraId="25946060" w14:textId="77777777" w:rsidTr="00581A7C">
        <w:tc>
          <w:tcPr>
            <w:tcW w:w="3227" w:type="dxa"/>
            <w:shd w:val="clear" w:color="auto" w:fill="FFFFFF"/>
            <w:vAlign w:val="center"/>
          </w:tcPr>
          <w:p w14:paraId="1C957941" w14:textId="52C086C0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Recipient a</w:t>
            </w:r>
            <w:r w:rsidRPr="0016114A">
              <w:rPr>
                <w:rFonts w:ascii="Calibri" w:eastAsia="SimSun" w:hAnsi="Calibri" w:cs="Calibri"/>
                <w:kern w:val="0"/>
                <w:sz w:val="24"/>
                <w:szCs w:val="24"/>
                <w:lang w:eastAsia="ja-JP"/>
              </w:rPr>
              <w:t>ge</w:t>
            </w:r>
            <w:r w:rsidR="00AF6354" w:rsidRPr="0016114A">
              <w:rPr>
                <w:rFonts w:ascii="Calibri" w:eastAsia="SimSun" w:hAnsi="Calibri" w:cs="Calibri"/>
                <w:kern w:val="0"/>
                <w:sz w:val="24"/>
                <w:szCs w:val="24"/>
                <w:lang w:eastAsia="ja-JP"/>
              </w:rPr>
              <w:t>, years</w:t>
            </w: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D597D51" w14:textId="60B8191F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6114A">
              <w:rPr>
                <w:rFonts w:ascii="Calibri" w:hAnsi="Calibri" w:cs="Calibri"/>
                <w:sz w:val="24"/>
                <w:szCs w:val="24"/>
              </w:rPr>
              <w:t>40.5 (24.0</w:t>
            </w:r>
            <w:r w:rsidR="00C32F55" w:rsidRPr="0016114A">
              <w:rPr>
                <w:rFonts w:ascii="Calibri" w:hAnsi="Calibri" w:cs="Calibri"/>
                <w:sz w:val="24"/>
                <w:szCs w:val="24"/>
              </w:rPr>
              <w:t>–</w:t>
            </w:r>
            <w:r w:rsidRPr="0016114A">
              <w:rPr>
                <w:rFonts w:ascii="Calibri" w:hAnsi="Calibri" w:cs="Calibri"/>
                <w:sz w:val="24"/>
                <w:szCs w:val="24"/>
              </w:rPr>
              <w:t>51.0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D2969EF" w14:textId="11A892E8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6114A">
              <w:rPr>
                <w:rFonts w:ascii="Calibri" w:hAnsi="Calibri" w:cs="Calibri"/>
                <w:sz w:val="24"/>
                <w:szCs w:val="24"/>
              </w:rPr>
              <w:t>39.0 (28.0</w:t>
            </w:r>
            <w:r w:rsidR="00C32F55" w:rsidRPr="0016114A">
              <w:rPr>
                <w:rFonts w:ascii="Calibri" w:hAnsi="Calibri" w:cs="Calibri"/>
                <w:sz w:val="24"/>
                <w:szCs w:val="24"/>
              </w:rPr>
              <w:t>–</w:t>
            </w:r>
            <w:r w:rsidRPr="0016114A">
              <w:rPr>
                <w:rFonts w:ascii="Calibri" w:hAnsi="Calibri" w:cs="Calibri"/>
                <w:sz w:val="24"/>
                <w:szCs w:val="24"/>
              </w:rPr>
              <w:t>51.0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8D1EA0A" w14:textId="0B187D31" w:rsidR="00D73ADD" w:rsidRPr="0016114A" w:rsidRDefault="00D73ADD" w:rsidP="00581A7C">
            <w:pPr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.00 (0.99</w:t>
            </w:r>
            <w:r w:rsidR="00C32F55" w:rsidRPr="0016114A">
              <w:rPr>
                <w:rFonts w:ascii="Calibri" w:hAnsi="Calibri" w:cs="Calibri"/>
                <w:kern w:val="0"/>
                <w:sz w:val="24"/>
                <w:szCs w:val="24"/>
              </w:rPr>
              <w:t>–</w:t>
            </w: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.0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80C50E8" w14:textId="77777777" w:rsidR="00D73ADD" w:rsidRPr="0016114A" w:rsidRDefault="00D73ADD" w:rsidP="00581A7C">
            <w:pPr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92</w:t>
            </w:r>
          </w:p>
        </w:tc>
        <w:tc>
          <w:tcPr>
            <w:tcW w:w="2409" w:type="dxa"/>
            <w:shd w:val="clear" w:color="auto" w:fill="FFFFFF"/>
          </w:tcPr>
          <w:p w14:paraId="1B88B4DE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</w:tcPr>
          <w:p w14:paraId="668F614B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eastAsia="SimSun" w:hAnsi="Calibri" w:cs="Calibri"/>
                <w:kern w:val="0"/>
                <w:sz w:val="24"/>
                <w:szCs w:val="24"/>
                <w:lang w:eastAsia="ja-JP"/>
              </w:rPr>
            </w:pPr>
          </w:p>
        </w:tc>
      </w:tr>
      <w:tr w:rsidR="00D73ADD" w:rsidRPr="0016114A" w14:paraId="386F6D1B" w14:textId="77777777" w:rsidTr="00581A7C">
        <w:tc>
          <w:tcPr>
            <w:tcW w:w="3227" w:type="dxa"/>
            <w:shd w:val="clear" w:color="auto" w:fill="FFFFFF"/>
            <w:vAlign w:val="center"/>
          </w:tcPr>
          <w:p w14:paraId="48420C74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 xml:space="preserve">Diabetes 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8E4A638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86 (20.5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6C97148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37 (20.7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590BC72C" w14:textId="4587690A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05 (0.73</w:t>
            </w:r>
            <w:r w:rsidR="00C32F55" w:rsidRPr="0016114A">
              <w:rPr>
                <w:rFonts w:ascii="Calibri" w:hAnsi="Calibri" w:cs="Calibri"/>
                <w:kern w:val="0"/>
                <w:sz w:val="24"/>
                <w:szCs w:val="24"/>
              </w:rPr>
              <w:t>–</w:t>
            </w: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.51)</w:t>
            </w:r>
          </w:p>
        </w:tc>
        <w:tc>
          <w:tcPr>
            <w:tcW w:w="1134" w:type="dxa"/>
            <w:shd w:val="clear" w:color="auto" w:fill="FFFFFF"/>
          </w:tcPr>
          <w:p w14:paraId="33E4D207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78</w:t>
            </w:r>
          </w:p>
        </w:tc>
        <w:tc>
          <w:tcPr>
            <w:tcW w:w="2409" w:type="dxa"/>
            <w:shd w:val="clear" w:color="auto" w:fill="FFFFFF"/>
          </w:tcPr>
          <w:p w14:paraId="6C5A37B9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</w:tcPr>
          <w:p w14:paraId="5C18A499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D73ADD" w:rsidRPr="0016114A" w14:paraId="33663BA3" w14:textId="77777777" w:rsidTr="00581A7C">
        <w:tc>
          <w:tcPr>
            <w:tcW w:w="3227" w:type="dxa"/>
            <w:shd w:val="clear" w:color="auto" w:fill="FFFFFF"/>
            <w:vAlign w:val="center"/>
          </w:tcPr>
          <w:p w14:paraId="25B97163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63FAEDE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316 (75.2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424548F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39 (77.7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0CCF0F3" w14:textId="76D56CDC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.19 (0.84</w:t>
            </w:r>
            <w:r w:rsidR="00C32F55" w:rsidRPr="0016114A">
              <w:rPr>
                <w:rFonts w:ascii="Calibri" w:hAnsi="Calibri" w:cs="Calibri"/>
                <w:kern w:val="0"/>
                <w:sz w:val="24"/>
                <w:szCs w:val="24"/>
              </w:rPr>
              <w:t>–</w:t>
            </w: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.69)</w:t>
            </w:r>
          </w:p>
        </w:tc>
        <w:tc>
          <w:tcPr>
            <w:tcW w:w="1134" w:type="dxa"/>
            <w:shd w:val="clear" w:color="auto" w:fill="FFFFFF"/>
          </w:tcPr>
          <w:p w14:paraId="314495E9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34</w:t>
            </w:r>
          </w:p>
        </w:tc>
        <w:tc>
          <w:tcPr>
            <w:tcW w:w="2409" w:type="dxa"/>
            <w:shd w:val="clear" w:color="auto" w:fill="FFFFFF"/>
          </w:tcPr>
          <w:p w14:paraId="2F37DA3F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</w:tcPr>
          <w:p w14:paraId="0CBC6B1F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D73ADD" w:rsidRPr="0016114A" w14:paraId="7F553AAD" w14:textId="77777777" w:rsidTr="00581A7C">
        <w:tc>
          <w:tcPr>
            <w:tcW w:w="3227" w:type="dxa"/>
            <w:shd w:val="clear" w:color="auto" w:fill="FFFFFF"/>
            <w:vAlign w:val="center"/>
          </w:tcPr>
          <w:p w14:paraId="740A989B" w14:textId="77777777" w:rsidR="00D73ADD" w:rsidRPr="0016114A" w:rsidRDefault="00D73ADD" w:rsidP="00581A7C">
            <w:pPr>
              <w:spacing w:before="20" w:after="20"/>
              <w:ind w:left="20" w:right="2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16114A">
              <w:rPr>
                <w:rFonts w:ascii="Calibri" w:hAnsi="Calibri" w:cs="Calibri"/>
                <w:sz w:val="24"/>
                <w:szCs w:val="24"/>
              </w:rPr>
              <w:t>Vesicourethral reflux</w:t>
            </w:r>
            <w:r w:rsidR="007E6C8E" w:rsidRPr="0016114A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58D5B95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67 (24.1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AFF44E9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28 (23.7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E037A0F" w14:textId="74BE3804" w:rsidR="00D73ADD" w:rsidRPr="0016114A" w:rsidRDefault="00D73ADD" w:rsidP="00581A7C">
            <w:pPr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.01 (0.66</w:t>
            </w:r>
            <w:r w:rsidR="00C32F55" w:rsidRPr="0016114A">
              <w:rPr>
                <w:rFonts w:ascii="Calibri" w:hAnsi="Calibri" w:cs="Calibri"/>
                <w:kern w:val="0"/>
                <w:sz w:val="24"/>
                <w:szCs w:val="24"/>
              </w:rPr>
              <w:t>–</w:t>
            </w: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.5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66E5C02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96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52CC61F0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05D60A49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D73ADD" w:rsidRPr="0016114A" w14:paraId="55ECE2DA" w14:textId="77777777" w:rsidTr="00581A7C">
        <w:tc>
          <w:tcPr>
            <w:tcW w:w="3227" w:type="dxa"/>
            <w:shd w:val="clear" w:color="auto" w:fill="FFFFFF"/>
            <w:vAlign w:val="center"/>
          </w:tcPr>
          <w:p w14:paraId="03B90CD7" w14:textId="77777777" w:rsidR="00D73ADD" w:rsidRPr="0016114A" w:rsidRDefault="00D73ADD" w:rsidP="00581A7C">
            <w:pPr>
              <w:spacing w:before="20" w:after="20"/>
              <w:ind w:left="20" w:right="2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16114A">
              <w:rPr>
                <w:rFonts w:ascii="Calibri" w:hAnsi="Calibri" w:cs="Calibri"/>
                <w:sz w:val="24"/>
                <w:szCs w:val="24"/>
              </w:rPr>
              <w:t>Genitourinary abnormality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6D2E4FAC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6 (3.8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4B362D6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7 (3.9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0E36E35" w14:textId="4077FAA6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.00 (0.47</w:t>
            </w:r>
            <w:r w:rsidR="00C32F55" w:rsidRPr="0016114A">
              <w:rPr>
                <w:rFonts w:ascii="Calibri" w:hAnsi="Calibri" w:cs="Calibri"/>
                <w:kern w:val="0"/>
                <w:sz w:val="24"/>
                <w:szCs w:val="24"/>
              </w:rPr>
              <w:t>–</w:t>
            </w: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2.1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0079F28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10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3F7161FA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BC8803F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D73ADD" w:rsidRPr="0016114A" w14:paraId="3395EB3A" w14:textId="77777777" w:rsidTr="00581A7C">
        <w:tc>
          <w:tcPr>
            <w:tcW w:w="3227" w:type="dxa"/>
            <w:shd w:val="clear" w:color="auto" w:fill="FFFFFF"/>
            <w:vAlign w:val="center"/>
          </w:tcPr>
          <w:p w14:paraId="7BC7A9AC" w14:textId="77777777" w:rsidR="00D73ADD" w:rsidRPr="0016114A" w:rsidRDefault="00D73ADD" w:rsidP="00581A7C">
            <w:pPr>
              <w:spacing w:before="20" w:after="20"/>
              <w:ind w:left="20" w:right="20"/>
              <w:jc w:val="left"/>
              <w:rPr>
                <w:rFonts w:ascii="Calibri" w:hAnsi="Calibri" w:cs="Calibri"/>
                <w:strike/>
                <w:sz w:val="24"/>
                <w:szCs w:val="24"/>
              </w:rPr>
            </w:pPr>
            <w:r w:rsidRPr="0016114A">
              <w:rPr>
                <w:rFonts w:ascii="Calibri" w:hAnsi="Calibri" w:cs="Calibri"/>
                <w:sz w:val="24"/>
                <w:szCs w:val="24"/>
              </w:rPr>
              <w:t>Previous dialysi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5C51B94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368 (87.6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5BFCC6A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58 (88.3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0A11DB93" w14:textId="55D77C42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.07 (0.68</w:t>
            </w:r>
            <w:r w:rsidR="00C32F55" w:rsidRPr="0016114A">
              <w:rPr>
                <w:rFonts w:ascii="Calibri" w:hAnsi="Calibri" w:cs="Calibri"/>
                <w:kern w:val="0"/>
                <w:sz w:val="24"/>
                <w:szCs w:val="24"/>
              </w:rPr>
              <w:t>–</w:t>
            </w: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.68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A213A71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79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17CBE90E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04B87610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D73ADD" w:rsidRPr="0016114A" w14:paraId="044F3484" w14:textId="77777777" w:rsidTr="00581A7C">
        <w:tc>
          <w:tcPr>
            <w:tcW w:w="3227" w:type="dxa"/>
            <w:shd w:val="clear" w:color="auto" w:fill="FFFFFF"/>
            <w:vAlign w:val="center"/>
          </w:tcPr>
          <w:p w14:paraId="196DD861" w14:textId="46C6D488" w:rsidR="00D73ADD" w:rsidRPr="0016114A" w:rsidRDefault="00D73ADD" w:rsidP="00087006">
            <w:pPr>
              <w:spacing w:before="20" w:after="20"/>
              <w:ind w:left="20" w:right="2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16114A">
              <w:rPr>
                <w:rFonts w:ascii="Calibri" w:hAnsi="Calibri" w:cs="Calibri"/>
                <w:sz w:val="24"/>
                <w:szCs w:val="24"/>
              </w:rPr>
              <w:t xml:space="preserve">Dialysis </w:t>
            </w:r>
            <w:r w:rsidR="00087006" w:rsidRPr="0016114A">
              <w:rPr>
                <w:rFonts w:ascii="Calibri" w:hAnsi="Calibri" w:cs="Calibri"/>
                <w:sz w:val="24"/>
                <w:szCs w:val="24"/>
              </w:rPr>
              <w:t>for &gt;</w:t>
            </w:r>
            <w:r w:rsidRPr="0016114A">
              <w:rPr>
                <w:rFonts w:ascii="Calibri" w:hAnsi="Calibri" w:cs="Calibri"/>
                <w:sz w:val="24"/>
                <w:szCs w:val="24"/>
              </w:rPr>
              <w:t>1 year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612BF95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265 (63.1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84C6F67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25 (69.8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75A85B4" w14:textId="54D4361A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.58 (1.15</w:t>
            </w:r>
            <w:r w:rsidR="00C32F55" w:rsidRPr="0016114A">
              <w:rPr>
                <w:rFonts w:ascii="Calibri" w:hAnsi="Calibri" w:cs="Calibri"/>
                <w:kern w:val="0"/>
                <w:sz w:val="24"/>
                <w:szCs w:val="24"/>
              </w:rPr>
              <w:t>–</w:t>
            </w: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2.18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6C82894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005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17C9759B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26B18BDC" w14:textId="77777777" w:rsidR="00D73ADD" w:rsidRPr="0016114A" w:rsidRDefault="00D73ADD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496A62" w:rsidRPr="0016114A" w14:paraId="44010CCF" w14:textId="77777777" w:rsidTr="00431647">
        <w:tc>
          <w:tcPr>
            <w:tcW w:w="3227" w:type="dxa"/>
            <w:shd w:val="clear" w:color="auto" w:fill="FFFFFF"/>
            <w:vAlign w:val="center"/>
          </w:tcPr>
          <w:p w14:paraId="068FD22F" w14:textId="69557729" w:rsidR="00496A62" w:rsidRPr="0016114A" w:rsidRDefault="00496A62" w:rsidP="00581A7C">
            <w:pPr>
              <w:spacing w:before="20" w:after="20"/>
              <w:ind w:left="20" w:right="2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16114A">
              <w:rPr>
                <w:rFonts w:ascii="Calibri" w:hAnsi="Calibri" w:cs="Calibri"/>
                <w:sz w:val="24"/>
                <w:szCs w:val="24"/>
              </w:rPr>
              <w:t>Anuria before TPL</w:t>
            </w:r>
            <w:r w:rsidRPr="0016114A">
              <w:rPr>
                <w:rFonts w:ascii="Calibri" w:hAnsi="Calibri" w:cs="Calibr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67EF870" w14:textId="14B97B0F" w:rsidR="00496A62" w:rsidRPr="0016114A" w:rsidRDefault="00164B4E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96 (23.6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00DD6B3" w14:textId="0AE7B311" w:rsidR="00496A62" w:rsidRPr="0016114A" w:rsidRDefault="00164B4E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55 (31.8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0DF26E17" w14:textId="4D1AB5B3" w:rsidR="00496A62" w:rsidRPr="0016114A" w:rsidRDefault="00164B4E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.77 (1.29–2.4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87632C3" w14:textId="22470C17" w:rsidR="00496A62" w:rsidRPr="0016114A" w:rsidRDefault="00164B4E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5986247A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b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0A323AA9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496A62" w:rsidRPr="0016114A" w14:paraId="66AE84A6" w14:textId="77777777" w:rsidTr="00581A7C">
        <w:tc>
          <w:tcPr>
            <w:tcW w:w="3227" w:type="dxa"/>
            <w:shd w:val="clear" w:color="auto" w:fill="FFFFFF"/>
            <w:vAlign w:val="center"/>
          </w:tcPr>
          <w:p w14:paraId="6D9E6B44" w14:textId="77777777" w:rsidR="00496A62" w:rsidRPr="0016114A" w:rsidRDefault="00496A62" w:rsidP="00581A7C">
            <w:pPr>
              <w:spacing w:before="20" w:after="20"/>
              <w:ind w:left="20" w:right="2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16114A">
              <w:rPr>
                <w:rFonts w:ascii="Calibri" w:hAnsi="Calibri" w:cs="Calibri"/>
                <w:sz w:val="24"/>
                <w:szCs w:val="24"/>
              </w:rPr>
              <w:t>Female donor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185FC32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79 (42.7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C290AF7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85 (47.5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0D9688DD" w14:textId="6C2C7555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.26 (0.94–1.69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30D45AC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12</w:t>
            </w:r>
          </w:p>
        </w:tc>
        <w:tc>
          <w:tcPr>
            <w:tcW w:w="2409" w:type="dxa"/>
            <w:shd w:val="clear" w:color="auto" w:fill="FFFFFF"/>
          </w:tcPr>
          <w:p w14:paraId="0F36CAF4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</w:tcPr>
          <w:p w14:paraId="4414A298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496A62" w:rsidRPr="0016114A" w14:paraId="04910730" w14:textId="77777777" w:rsidTr="00581A7C">
        <w:tc>
          <w:tcPr>
            <w:tcW w:w="3227" w:type="dxa"/>
            <w:shd w:val="clear" w:color="auto" w:fill="FFFFFF"/>
            <w:vAlign w:val="center"/>
          </w:tcPr>
          <w:p w14:paraId="5023AF91" w14:textId="6A0867EF" w:rsidR="00496A62" w:rsidRPr="0016114A" w:rsidRDefault="00496A62" w:rsidP="00581A7C">
            <w:pPr>
              <w:spacing w:before="20" w:after="20"/>
              <w:ind w:left="20" w:right="2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16114A">
              <w:rPr>
                <w:rFonts w:ascii="Calibri" w:hAnsi="Calibri" w:cs="Calibri"/>
                <w:sz w:val="24"/>
                <w:szCs w:val="24"/>
              </w:rPr>
              <w:t>Donor age &gt;60 year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41330A9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21 (5.0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F3E74D8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6114A">
              <w:rPr>
                <w:rFonts w:ascii="Calibri" w:hAnsi="Calibri" w:cs="Calibri"/>
                <w:sz w:val="24"/>
                <w:szCs w:val="24"/>
              </w:rPr>
              <w:t>15 (8.4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A157E2D" w14:textId="009E41AF" w:rsidR="00496A62" w:rsidRPr="0016114A" w:rsidRDefault="00496A62" w:rsidP="00581A7C">
            <w:pPr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2.85 (1.68–4.8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59659FE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09" w:type="dxa"/>
            <w:shd w:val="clear" w:color="auto" w:fill="FFFFFF"/>
          </w:tcPr>
          <w:p w14:paraId="6407305A" w14:textId="743D1924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rFonts w:ascii="Calibri" w:hAnsi="Calibri" w:cs="Calibri"/>
                <w:b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b/>
                <w:kern w:val="0"/>
                <w:sz w:val="24"/>
                <w:szCs w:val="24"/>
              </w:rPr>
              <w:t>1.83 (1.05–3.19)</w:t>
            </w:r>
          </w:p>
        </w:tc>
        <w:tc>
          <w:tcPr>
            <w:tcW w:w="1134" w:type="dxa"/>
            <w:shd w:val="clear" w:color="auto" w:fill="FFFFFF"/>
          </w:tcPr>
          <w:p w14:paraId="02D6C6B0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rFonts w:ascii="Calibri" w:hAnsi="Calibri" w:cs="Calibri"/>
                <w:b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b/>
                <w:kern w:val="0"/>
                <w:sz w:val="24"/>
                <w:szCs w:val="24"/>
              </w:rPr>
              <w:t>0.03</w:t>
            </w:r>
          </w:p>
        </w:tc>
      </w:tr>
      <w:tr w:rsidR="00496A62" w:rsidRPr="0016114A" w14:paraId="1D92B4D5" w14:textId="77777777" w:rsidTr="00581A7C">
        <w:tc>
          <w:tcPr>
            <w:tcW w:w="3227" w:type="dxa"/>
            <w:shd w:val="clear" w:color="auto" w:fill="FFFFFF"/>
            <w:vAlign w:val="center"/>
          </w:tcPr>
          <w:p w14:paraId="4ACD6739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Deceased donor transplantation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4FDDBAD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55 (36.9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9E14E91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6114A">
              <w:rPr>
                <w:rFonts w:ascii="Calibri" w:hAnsi="Calibri" w:cs="Calibri"/>
                <w:sz w:val="24"/>
                <w:szCs w:val="24"/>
              </w:rPr>
              <w:t>89 (49.7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38FFEE5" w14:textId="0DCA86FD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2.18 (1.62–2.9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6327873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4943A4C6" w14:textId="752EFB30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b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b/>
                <w:kern w:val="0"/>
                <w:sz w:val="24"/>
                <w:szCs w:val="24"/>
              </w:rPr>
              <w:t>2.16 (1.54–3.0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3152755" w14:textId="1CF2128C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b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b/>
                <w:kern w:val="0"/>
                <w:sz w:val="24"/>
                <w:szCs w:val="24"/>
              </w:rPr>
              <w:t>&lt;0.001</w:t>
            </w:r>
          </w:p>
        </w:tc>
      </w:tr>
      <w:tr w:rsidR="00496A62" w:rsidRPr="0016114A" w14:paraId="1D5773EB" w14:textId="77777777" w:rsidTr="00581A7C">
        <w:tc>
          <w:tcPr>
            <w:tcW w:w="3227" w:type="dxa"/>
            <w:shd w:val="clear" w:color="auto" w:fill="FFFFFF"/>
            <w:vAlign w:val="center"/>
          </w:tcPr>
          <w:p w14:paraId="203017C3" w14:textId="77777777" w:rsidR="00496A62" w:rsidRPr="0016114A" w:rsidRDefault="00496A62" w:rsidP="00581A7C">
            <w:pPr>
              <w:spacing w:before="20" w:after="20"/>
              <w:ind w:left="20" w:right="2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16114A">
              <w:rPr>
                <w:rFonts w:ascii="Calibri" w:hAnsi="Calibri" w:cs="Calibri"/>
                <w:sz w:val="24"/>
                <w:szCs w:val="24"/>
              </w:rPr>
              <w:t>Second transplantation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00C5925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25 (6.0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4C4E152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1 (6.1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004CA73" w14:textId="54CBEEF8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.08 (0.59–1.99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2D77871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81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5F3458A5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b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639AAB9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b/>
                <w:kern w:val="0"/>
                <w:sz w:val="24"/>
                <w:szCs w:val="24"/>
              </w:rPr>
            </w:pPr>
          </w:p>
        </w:tc>
      </w:tr>
      <w:tr w:rsidR="00496A62" w:rsidRPr="0016114A" w14:paraId="495A540F" w14:textId="77777777" w:rsidTr="00581A7C">
        <w:tc>
          <w:tcPr>
            <w:tcW w:w="3227" w:type="dxa"/>
            <w:shd w:val="clear" w:color="auto" w:fill="FFFFFF"/>
            <w:vAlign w:val="center"/>
          </w:tcPr>
          <w:p w14:paraId="3F06C9D3" w14:textId="52701A51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Number of HLA mismatche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2797A20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14:paraId="094EC245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/>
            <w:vAlign w:val="center"/>
          </w:tcPr>
          <w:p w14:paraId="2D7F7DBA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0F071CEF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1EEDB549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b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2050730C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b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b/>
                <w:kern w:val="0"/>
                <w:sz w:val="24"/>
                <w:szCs w:val="24"/>
              </w:rPr>
              <w:t>0.02</w:t>
            </w:r>
          </w:p>
        </w:tc>
      </w:tr>
      <w:tr w:rsidR="00496A62" w:rsidRPr="0016114A" w14:paraId="3DD91A4C" w14:textId="77777777" w:rsidTr="00581A7C">
        <w:tc>
          <w:tcPr>
            <w:tcW w:w="3227" w:type="dxa"/>
            <w:shd w:val="clear" w:color="auto" w:fill="FFFFFF"/>
            <w:vAlign w:val="center"/>
          </w:tcPr>
          <w:p w14:paraId="2957AA97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 xml:space="preserve">   0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3382AA4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34 (8.1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CC88981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6114A">
              <w:rPr>
                <w:rFonts w:ascii="Calibri" w:hAnsi="Calibri" w:cs="Calibri"/>
                <w:sz w:val="24"/>
                <w:szCs w:val="24"/>
              </w:rPr>
              <w:t>8 (4.5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744FEEFB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398FFA36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FFFFFF"/>
            <w:vAlign w:val="center"/>
          </w:tcPr>
          <w:p w14:paraId="637EBA2A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0FB8C137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496A62" w:rsidRPr="0016114A" w14:paraId="32C26810" w14:textId="77777777" w:rsidTr="00581A7C">
        <w:tc>
          <w:tcPr>
            <w:tcW w:w="3227" w:type="dxa"/>
            <w:shd w:val="clear" w:color="auto" w:fill="FFFFFF"/>
            <w:vAlign w:val="center"/>
          </w:tcPr>
          <w:p w14:paraId="4CD29BBE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 xml:space="preserve">   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6ADA276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9 (4.5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E3E6BED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6114A">
              <w:rPr>
                <w:rFonts w:ascii="Calibri" w:hAnsi="Calibri" w:cs="Calibri"/>
                <w:sz w:val="24"/>
                <w:szCs w:val="24"/>
              </w:rPr>
              <w:t>3 (1.7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0BBF1B86" w14:textId="2E9B8699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69 (0.18–2.6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D8F8E8A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59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475C1A13" w14:textId="45375C90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77 (0.20–2.89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36131DB" w14:textId="42E03450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70</w:t>
            </w:r>
          </w:p>
        </w:tc>
      </w:tr>
      <w:tr w:rsidR="00496A62" w:rsidRPr="0016114A" w14:paraId="57DB96BD" w14:textId="77777777" w:rsidTr="00581A7C">
        <w:tc>
          <w:tcPr>
            <w:tcW w:w="3227" w:type="dxa"/>
            <w:shd w:val="clear" w:color="auto" w:fill="FFFFFF"/>
            <w:vAlign w:val="center"/>
          </w:tcPr>
          <w:p w14:paraId="671F0EEB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 xml:space="preserve">   2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D8C36CC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53 (12.6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71EF963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6114A">
              <w:rPr>
                <w:rFonts w:ascii="Calibri" w:hAnsi="Calibri" w:cs="Calibri"/>
                <w:sz w:val="24"/>
                <w:szCs w:val="24"/>
              </w:rPr>
              <w:t>17 (9.5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7A523D87" w14:textId="27B9A40D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.50 (0.65–3.48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00F59E8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34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27F8E87B" w14:textId="3F7038C8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.98 (0.85–4.6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2FB904D" w14:textId="22D96DA6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11</w:t>
            </w:r>
          </w:p>
        </w:tc>
      </w:tr>
      <w:tr w:rsidR="00496A62" w:rsidRPr="0016114A" w14:paraId="557210AE" w14:textId="77777777" w:rsidTr="00581A7C">
        <w:tc>
          <w:tcPr>
            <w:tcW w:w="3227" w:type="dxa"/>
            <w:shd w:val="clear" w:color="auto" w:fill="FFFFFF"/>
            <w:vAlign w:val="center"/>
          </w:tcPr>
          <w:p w14:paraId="1E32B66A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 xml:space="preserve">   3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A8CCD9D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29 (30.7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6B8AFFE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6114A">
              <w:rPr>
                <w:rFonts w:ascii="Calibri" w:hAnsi="Calibri" w:cs="Calibri"/>
                <w:sz w:val="24"/>
                <w:szCs w:val="24"/>
              </w:rPr>
              <w:t>52 (40.3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6446058" w14:textId="38E0312E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.99 (0.95–4.2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830C4DE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07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61FD5BA1" w14:textId="1F934BCB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2.34 (1.11–4.9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FB1074E" w14:textId="4C6C94E4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03</w:t>
            </w:r>
          </w:p>
        </w:tc>
      </w:tr>
      <w:tr w:rsidR="00496A62" w:rsidRPr="0016114A" w14:paraId="09D38210" w14:textId="77777777" w:rsidTr="00581A7C">
        <w:tc>
          <w:tcPr>
            <w:tcW w:w="3227" w:type="dxa"/>
            <w:shd w:val="clear" w:color="auto" w:fill="FFFFFF"/>
            <w:vAlign w:val="center"/>
          </w:tcPr>
          <w:p w14:paraId="13F6B8C8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lastRenderedPageBreak/>
              <w:t xml:space="preserve">   4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B1B94C3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92 (21.9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C270150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6114A">
              <w:rPr>
                <w:rFonts w:ascii="Calibri" w:hAnsi="Calibri" w:cs="Calibri"/>
                <w:sz w:val="24"/>
                <w:szCs w:val="24"/>
              </w:rPr>
              <w:t>46 (25.7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2F6A394C" w14:textId="19F1FAB1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2.70 (1.27–5.7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924ED5B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01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38B2803E" w14:textId="3A4A3C84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2.06 (0.97–4.4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2EEAF9A" w14:textId="1477294A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06</w:t>
            </w:r>
          </w:p>
        </w:tc>
      </w:tr>
      <w:tr w:rsidR="00496A62" w:rsidRPr="0016114A" w14:paraId="4BC49D66" w14:textId="77777777" w:rsidTr="00581A7C">
        <w:tc>
          <w:tcPr>
            <w:tcW w:w="3227" w:type="dxa"/>
            <w:shd w:val="clear" w:color="auto" w:fill="FFFFFF"/>
            <w:vAlign w:val="center"/>
          </w:tcPr>
          <w:p w14:paraId="12314E7F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 xml:space="preserve">   5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89D17D6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72 (17.1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DA81AFA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6114A">
              <w:rPr>
                <w:rFonts w:ascii="Calibri" w:hAnsi="Calibri" w:cs="Calibri"/>
                <w:sz w:val="24"/>
                <w:szCs w:val="24"/>
              </w:rPr>
              <w:t>40 (22.3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051F9F13" w14:textId="571ECF91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3.49 (1.63–7.4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9263C7F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001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3AEBAE80" w14:textId="417BDA80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2.82 (1.31–6.08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E924095" w14:textId="60A6A6DB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008</w:t>
            </w:r>
          </w:p>
        </w:tc>
      </w:tr>
      <w:tr w:rsidR="00496A62" w:rsidRPr="0016114A" w14:paraId="524F2329" w14:textId="77777777" w:rsidTr="00581A7C">
        <w:tc>
          <w:tcPr>
            <w:tcW w:w="3227" w:type="dxa"/>
            <w:shd w:val="clear" w:color="auto" w:fill="FFFFFF"/>
            <w:vAlign w:val="center"/>
          </w:tcPr>
          <w:p w14:paraId="50D722E7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 xml:space="preserve">   6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6862D161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21 (5.0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20771CC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20" w:right="2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6114A">
              <w:rPr>
                <w:rFonts w:ascii="Calibri" w:hAnsi="Calibri" w:cs="Calibri"/>
                <w:sz w:val="24"/>
                <w:szCs w:val="24"/>
              </w:rPr>
              <w:t>13 (7.3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2A566BD" w14:textId="2EF3ECE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4.08 (1.69–9.8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E63535F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002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4382673C" w14:textId="019FD308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3.84 (1.57–9.4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CBF4F38" w14:textId="76E0B096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003</w:t>
            </w:r>
          </w:p>
        </w:tc>
      </w:tr>
      <w:tr w:rsidR="00496A62" w:rsidRPr="0016114A" w14:paraId="6E520759" w14:textId="77777777" w:rsidTr="00581A7C">
        <w:tc>
          <w:tcPr>
            <w:tcW w:w="3227" w:type="dxa"/>
            <w:shd w:val="clear" w:color="auto" w:fill="FFFFFF"/>
            <w:vAlign w:val="center"/>
          </w:tcPr>
          <w:p w14:paraId="4104B3A3" w14:textId="77777777" w:rsidR="00496A62" w:rsidRPr="0016114A" w:rsidRDefault="00496A62" w:rsidP="00581A7C">
            <w:pPr>
              <w:spacing w:before="20" w:after="20"/>
              <w:ind w:left="20" w:right="2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16114A">
              <w:rPr>
                <w:rFonts w:ascii="Calibri" w:hAnsi="Calibri" w:cs="Calibri"/>
                <w:sz w:val="24"/>
                <w:szCs w:val="24"/>
              </w:rPr>
              <w:t>Double-J ureteral stent insertion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6C6C4296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1 (2.6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043748C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3 (1.7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06DAE2AC" w14:textId="0D093434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54 (0.17–1.7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636A2B9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30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490D5C90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20A4D37C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496A62" w:rsidRPr="0016114A" w14:paraId="34A9CB47" w14:textId="77777777" w:rsidTr="00581A7C">
        <w:tc>
          <w:tcPr>
            <w:tcW w:w="3227" w:type="dxa"/>
            <w:shd w:val="clear" w:color="auto" w:fill="FFFFFF"/>
            <w:vAlign w:val="center"/>
          </w:tcPr>
          <w:p w14:paraId="5BF0D039" w14:textId="48015EC5" w:rsidR="00496A62" w:rsidRPr="0016114A" w:rsidRDefault="00496A62" w:rsidP="00BC116B">
            <w:pPr>
              <w:spacing w:before="20" w:after="20"/>
              <w:ind w:left="20" w:right="2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16114A">
              <w:rPr>
                <w:rFonts w:ascii="Calibri" w:hAnsi="Calibri" w:cs="Calibri"/>
                <w:sz w:val="24"/>
                <w:szCs w:val="24"/>
              </w:rPr>
              <w:t>Prolonged use of urinary catheter</w:t>
            </w:r>
            <w:r w:rsidRPr="0016114A">
              <w:rPr>
                <w:rFonts w:ascii="Calibri" w:hAnsi="Calibri" w:cs="Calibri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0711451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47 (11.2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D2539B2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5 (8.4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28234C70" w14:textId="352475D9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67 (0.39–1.1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D38384E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14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20D4FD73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b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260BFB06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b/>
                <w:kern w:val="0"/>
                <w:sz w:val="24"/>
                <w:szCs w:val="24"/>
              </w:rPr>
            </w:pPr>
          </w:p>
        </w:tc>
      </w:tr>
      <w:tr w:rsidR="00496A62" w:rsidRPr="0016114A" w14:paraId="2B818AE6" w14:textId="77777777" w:rsidTr="00581A7C">
        <w:trPr>
          <w:trHeight w:val="146"/>
        </w:trPr>
        <w:tc>
          <w:tcPr>
            <w:tcW w:w="3227" w:type="dxa"/>
            <w:shd w:val="clear" w:color="auto" w:fill="FFFFFF"/>
            <w:vAlign w:val="center"/>
          </w:tcPr>
          <w:p w14:paraId="70E8422D" w14:textId="77777777" w:rsidR="00496A62" w:rsidRPr="0016114A" w:rsidRDefault="00496A62" w:rsidP="00581A7C">
            <w:pPr>
              <w:spacing w:before="20" w:after="20"/>
              <w:ind w:left="20" w:right="2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16114A">
              <w:rPr>
                <w:rFonts w:ascii="Calibri" w:hAnsi="Calibri" w:cs="Calibri"/>
                <w:sz w:val="24"/>
                <w:szCs w:val="24"/>
              </w:rPr>
              <w:t xml:space="preserve">Antibiotic prophylaxi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93F9AF5" w14:textId="7866D41A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7 (4.0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8285DFB" w14:textId="15520B5F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1 (6.1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7FAA29C4" w14:textId="167C0AB4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2.06 (1.12–3.79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E113E43" w14:textId="4C9C108C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02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368E6622" w14:textId="2137C018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b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b/>
                <w:kern w:val="0"/>
                <w:sz w:val="24"/>
                <w:szCs w:val="24"/>
              </w:rPr>
              <w:t>2.20 (1.15–4.2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FF0FF5F" w14:textId="7CD4D700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b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b/>
                <w:kern w:val="0"/>
                <w:sz w:val="24"/>
                <w:szCs w:val="24"/>
              </w:rPr>
              <w:t>0.02</w:t>
            </w:r>
          </w:p>
        </w:tc>
      </w:tr>
      <w:tr w:rsidR="00496A62" w:rsidRPr="0016114A" w14:paraId="1451BB60" w14:textId="77777777" w:rsidTr="00581A7C">
        <w:trPr>
          <w:trHeight w:val="146"/>
        </w:trPr>
        <w:tc>
          <w:tcPr>
            <w:tcW w:w="3227" w:type="dxa"/>
            <w:shd w:val="clear" w:color="auto" w:fill="FFFFFF"/>
            <w:vAlign w:val="center"/>
          </w:tcPr>
          <w:p w14:paraId="23BA538D" w14:textId="77777777" w:rsidR="00496A62" w:rsidRPr="0016114A" w:rsidRDefault="00496A62" w:rsidP="00581A7C">
            <w:pPr>
              <w:spacing w:before="20" w:after="20"/>
              <w:ind w:left="20" w:right="2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16114A">
              <w:rPr>
                <w:rFonts w:ascii="Calibri" w:hAnsi="Calibri" w:cs="Calibri"/>
                <w:sz w:val="24"/>
                <w:szCs w:val="24"/>
              </w:rPr>
              <w:t>Induction agent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E241254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14:paraId="08DFECA5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/>
            <w:vAlign w:val="center"/>
          </w:tcPr>
          <w:p w14:paraId="11863E66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66149B54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002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3F97E246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40D05B77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496A62" w:rsidRPr="0016114A" w14:paraId="03042D07" w14:textId="77777777" w:rsidTr="00581A7C">
        <w:trPr>
          <w:trHeight w:val="146"/>
        </w:trPr>
        <w:tc>
          <w:tcPr>
            <w:tcW w:w="3227" w:type="dxa"/>
            <w:shd w:val="clear" w:color="auto" w:fill="FFFFFF"/>
            <w:vAlign w:val="center"/>
          </w:tcPr>
          <w:p w14:paraId="1E8E0EDE" w14:textId="77777777" w:rsidR="00496A62" w:rsidRPr="0016114A" w:rsidRDefault="00496A62" w:rsidP="00581A7C">
            <w:pPr>
              <w:spacing w:before="20" w:after="20"/>
              <w:ind w:left="20" w:right="2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16114A">
              <w:rPr>
                <w:rFonts w:ascii="Calibri" w:hAnsi="Calibri" w:cs="Calibri"/>
                <w:sz w:val="24"/>
                <w:szCs w:val="24"/>
              </w:rPr>
              <w:t xml:space="preserve">   None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ADD2EF1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35 (32.1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25EBAA7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42 (23.5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272B701C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4878BB09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FFFFFF"/>
            <w:vAlign w:val="center"/>
          </w:tcPr>
          <w:p w14:paraId="5AAC3271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1B1801A7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496A62" w:rsidRPr="0016114A" w14:paraId="713ABB4E" w14:textId="77777777" w:rsidTr="00581A7C">
        <w:trPr>
          <w:trHeight w:val="146"/>
        </w:trPr>
        <w:tc>
          <w:tcPr>
            <w:tcW w:w="3227" w:type="dxa"/>
            <w:shd w:val="clear" w:color="auto" w:fill="FFFFFF"/>
            <w:vAlign w:val="center"/>
          </w:tcPr>
          <w:p w14:paraId="52401259" w14:textId="77777777" w:rsidR="00496A62" w:rsidRPr="0016114A" w:rsidRDefault="00496A62" w:rsidP="00581A7C">
            <w:pPr>
              <w:spacing w:before="20" w:after="20"/>
              <w:ind w:left="20" w:right="2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16114A">
              <w:rPr>
                <w:rFonts w:ascii="Calibri" w:hAnsi="Calibri" w:cs="Calibri"/>
                <w:sz w:val="24"/>
                <w:szCs w:val="24"/>
              </w:rPr>
              <w:t xml:space="preserve">   Basiliximab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F0CD1FF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284 (67.6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9E12989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37 (76.5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E033706" w14:textId="21B80C28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.87 (1.32–2.6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C62BB3F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12B6201A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6FFA5278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496A62" w:rsidRPr="0016114A" w14:paraId="6E8E4E02" w14:textId="77777777" w:rsidTr="00581A7C">
        <w:trPr>
          <w:trHeight w:val="146"/>
        </w:trPr>
        <w:tc>
          <w:tcPr>
            <w:tcW w:w="3227" w:type="dxa"/>
            <w:shd w:val="clear" w:color="auto" w:fill="FFFFFF"/>
            <w:vAlign w:val="center"/>
          </w:tcPr>
          <w:p w14:paraId="753086F5" w14:textId="657E1C83" w:rsidR="00496A62" w:rsidRPr="0016114A" w:rsidRDefault="00496A62" w:rsidP="00581A7C">
            <w:pPr>
              <w:spacing w:before="20" w:after="20"/>
              <w:ind w:left="20" w:right="2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16114A">
              <w:rPr>
                <w:rFonts w:ascii="Calibri" w:hAnsi="Calibri" w:cs="Calibri"/>
                <w:sz w:val="24"/>
                <w:szCs w:val="24"/>
              </w:rPr>
              <w:t xml:space="preserve">   Anti-thymocyte globulin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61B66D4C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 (0.2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E8BE609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 (0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804B08D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6F5DD6C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96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513C6E05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1655A457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496A62" w:rsidRPr="0016114A" w14:paraId="5CC2BD47" w14:textId="77777777" w:rsidTr="00581A7C">
        <w:trPr>
          <w:trHeight w:val="146"/>
        </w:trPr>
        <w:tc>
          <w:tcPr>
            <w:tcW w:w="3227" w:type="dxa"/>
            <w:shd w:val="clear" w:color="auto" w:fill="FFFFFF"/>
            <w:vAlign w:val="center"/>
          </w:tcPr>
          <w:p w14:paraId="6453899A" w14:textId="2CB72B61" w:rsidR="00496A62" w:rsidRPr="0016114A" w:rsidRDefault="00496A62" w:rsidP="00D46DFF">
            <w:pPr>
              <w:spacing w:before="20" w:after="20"/>
              <w:ind w:left="20" w:right="2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16114A">
              <w:rPr>
                <w:rFonts w:ascii="Calibri" w:hAnsi="Calibri" w:cs="Calibri"/>
                <w:sz w:val="24"/>
                <w:szCs w:val="24"/>
              </w:rPr>
              <w:t>Cyclosporine-based maintenance therapy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3D2C1EB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62 (14.8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7664091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5 (8.4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28C7DF9B" w14:textId="0A0801B5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45 (0.26–0.7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6DA0A90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003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45D3F434" w14:textId="19220D5D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6F4C4A13" w14:textId="64151DB8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496A62" w:rsidRPr="0016114A" w14:paraId="14938A4E" w14:textId="77777777" w:rsidTr="00581A7C">
        <w:tc>
          <w:tcPr>
            <w:tcW w:w="3227" w:type="dxa"/>
            <w:shd w:val="clear" w:color="auto" w:fill="FFFFFF"/>
            <w:vAlign w:val="center"/>
          </w:tcPr>
          <w:p w14:paraId="35E428BB" w14:textId="77777777" w:rsidR="00496A62" w:rsidRPr="0016114A" w:rsidRDefault="00496A62" w:rsidP="00581A7C">
            <w:pPr>
              <w:spacing w:before="20" w:after="20"/>
              <w:ind w:left="20" w:right="2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16114A">
              <w:rPr>
                <w:rFonts w:ascii="Calibri" w:hAnsi="Calibri" w:cs="Calibri"/>
                <w:sz w:val="24"/>
                <w:szCs w:val="24"/>
              </w:rPr>
              <w:t>Delayed graft function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CFB62E8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8 (1.9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30E1103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2 (1.1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DAF5270" w14:textId="6932E11F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57 (0.14–2.28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9FA9549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42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1D3E0270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6EF05255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496A62" w:rsidRPr="0016114A" w14:paraId="189FE99A" w14:textId="77777777" w:rsidTr="00581A7C">
        <w:tc>
          <w:tcPr>
            <w:tcW w:w="3227" w:type="dxa"/>
            <w:shd w:val="clear" w:color="auto" w:fill="FFFFFF"/>
            <w:vAlign w:val="center"/>
          </w:tcPr>
          <w:p w14:paraId="7B2D9CE3" w14:textId="77777777" w:rsidR="00496A62" w:rsidRPr="0016114A" w:rsidRDefault="00496A62" w:rsidP="00581A7C">
            <w:pPr>
              <w:spacing w:before="20" w:after="20"/>
              <w:ind w:left="20" w:right="2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16114A">
              <w:rPr>
                <w:rFonts w:ascii="Calibri" w:hAnsi="Calibri" w:cs="Calibri"/>
                <w:sz w:val="24"/>
                <w:szCs w:val="24"/>
              </w:rPr>
              <w:t>Uropathogen isolated perioperatively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1FE8A667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32 (31.4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B4493A9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49 (27.4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50E196DB" w14:textId="5FF354FA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77 (0.55–1.0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9652EF0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11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39C6B628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1746F7DF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496A62" w:rsidRPr="0016114A" w14:paraId="70F34EB7" w14:textId="77777777" w:rsidTr="00581A7C">
        <w:trPr>
          <w:trHeight w:val="372"/>
        </w:trPr>
        <w:tc>
          <w:tcPr>
            <w:tcW w:w="3227" w:type="dxa"/>
            <w:shd w:val="clear" w:color="auto" w:fill="FFFFFF"/>
            <w:vAlign w:val="center"/>
          </w:tcPr>
          <w:p w14:paraId="49D16647" w14:textId="150FD82F" w:rsidR="00496A62" w:rsidRPr="0016114A" w:rsidRDefault="00496A62" w:rsidP="00D46DFF">
            <w:pPr>
              <w:widowControl/>
              <w:wordWrap/>
              <w:autoSpaceDE/>
              <w:autoSpaceDN/>
              <w:spacing w:before="20" w:after="20"/>
              <w:ind w:right="80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Early UTI (time-dependent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14D8784" w14:textId="4C89F206" w:rsidR="00496A62" w:rsidRPr="0016114A" w:rsidRDefault="00BA2547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26</w:t>
            </w: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 xml:space="preserve"> </w:t>
            </w:r>
            <w:r w:rsidR="00496A62" w:rsidRPr="0016114A">
              <w:rPr>
                <w:rFonts w:ascii="Calibri" w:hAnsi="Calibri" w:cs="Calibri"/>
                <w:kern w:val="0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6.2</w:t>
            </w:r>
            <w:r w:rsidR="00496A62" w:rsidRPr="0016114A">
              <w:rPr>
                <w:rFonts w:ascii="Calibri" w:hAnsi="Calibri" w:cs="Calibri"/>
                <w:kern w:val="0"/>
                <w:sz w:val="24"/>
                <w:szCs w:val="24"/>
              </w:rPr>
              <w:t>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6547EA4" w14:textId="7734D71B" w:rsidR="00496A62" w:rsidRPr="0016114A" w:rsidRDefault="00BA2547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13</w:t>
            </w:r>
            <w:r w:rsidR="00496A62" w:rsidRPr="0016114A">
              <w:rPr>
                <w:rFonts w:ascii="Calibri" w:hAnsi="Calibri" w:cs="Calibri"/>
                <w:kern w:val="0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7.3</w:t>
            </w:r>
            <w:r w:rsidR="00496A62" w:rsidRPr="0016114A">
              <w:rPr>
                <w:rFonts w:ascii="Calibri" w:hAnsi="Calibri" w:cs="Calibri"/>
                <w:kern w:val="0"/>
                <w:sz w:val="24"/>
                <w:szCs w:val="24"/>
              </w:rPr>
              <w:t>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28B0916" w14:textId="412D26DC" w:rsidR="00496A62" w:rsidRPr="0016114A" w:rsidRDefault="00BA2547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1.627 (0.76</w:t>
            </w:r>
            <w:r w:rsidRPr="00F65DEC">
              <w:rPr>
                <w:rFonts w:ascii="Calibri" w:eastAsia="Arial Unicode MS" w:hAnsi="Calibri" w:cs="Calibri"/>
                <w:kern w:val="0"/>
                <w:sz w:val="24"/>
                <w:szCs w:val="24"/>
              </w:rPr>
              <w:t>–</w:t>
            </w:r>
            <w:r>
              <w:rPr>
                <w:rFonts w:ascii="Calibri" w:eastAsia="Arial Unicode MS" w:hAnsi="Calibri" w:cs="Calibri"/>
                <w:kern w:val="0"/>
                <w:sz w:val="24"/>
                <w:szCs w:val="24"/>
              </w:rPr>
              <w:t>3.5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AE8561C" w14:textId="7C38B018" w:rsidR="00496A62" w:rsidRPr="0016114A" w:rsidRDefault="00BA2547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0.21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6E3C72D8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b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200EC048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b/>
                <w:kern w:val="0"/>
                <w:sz w:val="24"/>
                <w:szCs w:val="24"/>
              </w:rPr>
            </w:pPr>
          </w:p>
        </w:tc>
      </w:tr>
      <w:tr w:rsidR="00496A62" w:rsidRPr="0016114A" w14:paraId="747F1042" w14:textId="77777777" w:rsidTr="00581A7C">
        <w:trPr>
          <w:trHeight w:val="372"/>
        </w:trPr>
        <w:tc>
          <w:tcPr>
            <w:tcW w:w="3227" w:type="dxa"/>
            <w:shd w:val="clear" w:color="auto" w:fill="FFFFFF"/>
            <w:vAlign w:val="center"/>
          </w:tcPr>
          <w:p w14:paraId="411FA40A" w14:textId="77777777" w:rsidR="00496A62" w:rsidRPr="0016114A" w:rsidRDefault="00496A62" w:rsidP="00581A7C">
            <w:pPr>
              <w:spacing w:before="20" w:after="20"/>
              <w:ind w:left="20" w:right="2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16114A">
              <w:rPr>
                <w:rFonts w:ascii="Calibri" w:hAnsi="Calibri" w:cs="Calibri"/>
                <w:sz w:val="24"/>
                <w:szCs w:val="24"/>
              </w:rPr>
              <w:t>CMV infection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5E4DA4A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2 (2.9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7972DBC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5 (2.8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2DC27205" w14:textId="4547BB6D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96 (0.39–2.3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79CF2CD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92</w:t>
            </w:r>
          </w:p>
        </w:tc>
        <w:tc>
          <w:tcPr>
            <w:tcW w:w="2409" w:type="dxa"/>
            <w:shd w:val="clear" w:color="auto" w:fill="FFFFFF"/>
            <w:vAlign w:val="center"/>
          </w:tcPr>
          <w:p w14:paraId="7B1B52CC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b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62446261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b/>
                <w:kern w:val="0"/>
                <w:sz w:val="24"/>
                <w:szCs w:val="24"/>
              </w:rPr>
            </w:pPr>
          </w:p>
        </w:tc>
      </w:tr>
      <w:tr w:rsidR="00496A62" w:rsidRPr="0016114A" w14:paraId="1276FA6E" w14:textId="77777777" w:rsidTr="00581A7C">
        <w:trPr>
          <w:trHeight w:val="372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99F98D4" w14:textId="77777777" w:rsidR="00496A62" w:rsidRPr="0016114A" w:rsidRDefault="00496A62" w:rsidP="00581A7C">
            <w:pPr>
              <w:spacing w:before="20" w:after="20"/>
              <w:ind w:left="20" w:right="2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16114A">
              <w:rPr>
                <w:rFonts w:ascii="Calibri" w:hAnsi="Calibri" w:cs="Calibri"/>
                <w:sz w:val="24"/>
                <w:szCs w:val="24"/>
              </w:rPr>
              <w:t>BK virus infec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AB6E9BD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45 (10.7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631C0A4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27 (15.1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DB82A45" w14:textId="6BEE246E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1.62 (1.07–2.4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3A78F9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16114A">
              <w:rPr>
                <w:rFonts w:ascii="Calibri" w:hAnsi="Calibri" w:cs="Calibri"/>
                <w:kern w:val="0"/>
                <w:sz w:val="24"/>
                <w:szCs w:val="24"/>
              </w:rPr>
              <w:t>0.02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73FD57A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b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ED8E3F" w14:textId="77777777" w:rsidR="00496A62" w:rsidRPr="0016114A" w:rsidRDefault="00496A62" w:rsidP="00581A7C">
            <w:pPr>
              <w:widowControl/>
              <w:wordWrap/>
              <w:autoSpaceDE/>
              <w:autoSpaceDN/>
              <w:spacing w:before="20" w:after="20"/>
              <w:ind w:left="80" w:right="80"/>
              <w:jc w:val="center"/>
              <w:rPr>
                <w:rFonts w:ascii="Calibri" w:hAnsi="Calibri" w:cs="Calibri"/>
                <w:b/>
                <w:kern w:val="0"/>
                <w:sz w:val="24"/>
                <w:szCs w:val="24"/>
              </w:rPr>
            </w:pPr>
          </w:p>
        </w:tc>
      </w:tr>
    </w:tbl>
    <w:p w14:paraId="79720508" w14:textId="77777777" w:rsidR="007E6C8E" w:rsidRPr="0016114A" w:rsidRDefault="007E6C8E" w:rsidP="007E6C8E">
      <w:pPr>
        <w:widowControl/>
        <w:wordWrap/>
        <w:autoSpaceDE/>
        <w:autoSpaceDN/>
        <w:jc w:val="left"/>
        <w:rPr>
          <w:rFonts w:ascii="Calibri" w:hAnsi="Calibri" w:cs="Calibri"/>
          <w:sz w:val="24"/>
          <w:szCs w:val="24"/>
        </w:rPr>
      </w:pPr>
      <w:r w:rsidRPr="0016114A">
        <w:rPr>
          <w:rFonts w:ascii="Calibri" w:hAnsi="Calibri" w:cs="Calibri"/>
          <w:sz w:val="24"/>
          <w:szCs w:val="24"/>
        </w:rPr>
        <w:t>HR, hazard ratio; CI, confidence interval; HLA, Human leukocyte antigen; UTI, urinary tract infection; CMV, cytomegalovirus.</w:t>
      </w:r>
    </w:p>
    <w:p w14:paraId="2637F127" w14:textId="6FCC0CF2" w:rsidR="007E6C8E" w:rsidRPr="0016114A" w:rsidRDefault="007E6C8E" w:rsidP="007E6C8E">
      <w:pPr>
        <w:rPr>
          <w:rFonts w:ascii="Calibri" w:hAnsi="Calibri" w:cs="Calibri"/>
          <w:sz w:val="24"/>
          <w:szCs w:val="24"/>
        </w:rPr>
      </w:pPr>
      <w:r w:rsidRPr="0016114A">
        <w:rPr>
          <w:rFonts w:ascii="Calibri" w:hAnsi="Calibri" w:cs="Calibri"/>
          <w:sz w:val="24"/>
          <w:szCs w:val="24"/>
          <w:vertAlign w:val="superscript"/>
        </w:rPr>
        <w:t>1</w:t>
      </w:r>
      <w:r w:rsidRPr="0016114A">
        <w:rPr>
          <w:rFonts w:ascii="Calibri" w:hAnsi="Calibri" w:cs="Calibri"/>
          <w:sz w:val="24"/>
          <w:szCs w:val="24"/>
        </w:rPr>
        <w:t>Multivariate Cox regression (</w:t>
      </w:r>
      <w:r w:rsidR="0098568C" w:rsidRPr="0016114A">
        <w:rPr>
          <w:rFonts w:ascii="Calibri" w:hAnsi="Calibri" w:cs="Calibri"/>
          <w:sz w:val="24"/>
          <w:szCs w:val="24"/>
        </w:rPr>
        <w:t>b</w:t>
      </w:r>
      <w:r w:rsidRPr="0016114A">
        <w:rPr>
          <w:rFonts w:ascii="Calibri" w:hAnsi="Calibri" w:cs="Calibri"/>
          <w:sz w:val="24"/>
          <w:szCs w:val="24"/>
        </w:rPr>
        <w:t xml:space="preserve">ackward LR) analysis </w:t>
      </w:r>
      <w:r w:rsidR="0098568C" w:rsidRPr="0016114A">
        <w:rPr>
          <w:rFonts w:ascii="Calibri" w:hAnsi="Calibri" w:cs="Calibri"/>
          <w:sz w:val="24"/>
          <w:szCs w:val="24"/>
        </w:rPr>
        <w:t xml:space="preserve">was </w:t>
      </w:r>
      <w:r w:rsidRPr="0016114A">
        <w:rPr>
          <w:rFonts w:ascii="Calibri" w:hAnsi="Calibri" w:cs="Calibri"/>
          <w:sz w:val="24"/>
          <w:szCs w:val="24"/>
        </w:rPr>
        <w:t xml:space="preserve">performed with </w:t>
      </w:r>
      <w:r w:rsidR="00671A0B" w:rsidRPr="0016114A">
        <w:rPr>
          <w:rFonts w:ascii="Calibri" w:hAnsi="Calibri" w:cs="Calibri"/>
          <w:sz w:val="24"/>
          <w:szCs w:val="24"/>
        </w:rPr>
        <w:t>406</w:t>
      </w:r>
      <w:r w:rsidRPr="0016114A">
        <w:rPr>
          <w:rFonts w:ascii="Calibri" w:hAnsi="Calibri" w:cs="Calibri"/>
          <w:sz w:val="24"/>
          <w:szCs w:val="24"/>
        </w:rPr>
        <w:t xml:space="preserve"> cases </w:t>
      </w:r>
      <w:r w:rsidR="0098568C" w:rsidRPr="0016114A">
        <w:rPr>
          <w:rFonts w:ascii="Calibri" w:hAnsi="Calibri" w:cs="Calibri"/>
          <w:sz w:val="24"/>
          <w:szCs w:val="24"/>
        </w:rPr>
        <w:t xml:space="preserve">that </w:t>
      </w:r>
      <w:r w:rsidRPr="0016114A">
        <w:rPr>
          <w:rFonts w:ascii="Calibri" w:hAnsi="Calibri" w:cs="Calibri"/>
          <w:sz w:val="24"/>
          <w:szCs w:val="24"/>
        </w:rPr>
        <w:t xml:space="preserve">had no missing data for all </w:t>
      </w:r>
      <w:r w:rsidR="00EA36B3" w:rsidRPr="0016114A">
        <w:rPr>
          <w:rFonts w:ascii="Calibri" w:hAnsi="Calibri" w:cs="Calibri"/>
          <w:sz w:val="24"/>
          <w:szCs w:val="24"/>
        </w:rPr>
        <w:t xml:space="preserve">the </w:t>
      </w:r>
      <w:r w:rsidRPr="0016114A">
        <w:rPr>
          <w:rFonts w:ascii="Calibri" w:hAnsi="Calibri" w:cs="Calibri"/>
          <w:sz w:val="24"/>
          <w:szCs w:val="24"/>
        </w:rPr>
        <w:t xml:space="preserve">included variables. </w:t>
      </w:r>
    </w:p>
    <w:p w14:paraId="4B2B38B6" w14:textId="5187BE07" w:rsidR="007E6C8E" w:rsidRPr="0016114A" w:rsidRDefault="007E6C8E" w:rsidP="007E6C8E">
      <w:pPr>
        <w:rPr>
          <w:rFonts w:ascii="Calibri" w:hAnsi="Calibri" w:cs="Calibri"/>
          <w:sz w:val="24"/>
          <w:szCs w:val="24"/>
        </w:rPr>
      </w:pPr>
      <w:r w:rsidRPr="0016114A">
        <w:rPr>
          <w:rFonts w:ascii="Calibri" w:hAnsi="Calibri" w:cs="Calibri"/>
          <w:sz w:val="24"/>
          <w:szCs w:val="24"/>
          <w:vertAlign w:val="superscript"/>
        </w:rPr>
        <w:t>2</w:t>
      </w:r>
      <w:r w:rsidRPr="0016114A">
        <w:rPr>
          <w:rFonts w:ascii="Calibri" w:hAnsi="Calibri" w:cs="Calibri"/>
          <w:sz w:val="24"/>
          <w:szCs w:val="24"/>
        </w:rPr>
        <w:t xml:space="preserve">Vesicoureteral reflux of </w:t>
      </w:r>
      <w:r w:rsidR="00760E44" w:rsidRPr="0016114A">
        <w:rPr>
          <w:rFonts w:ascii="Calibri" w:hAnsi="Calibri" w:cs="Calibri"/>
          <w:sz w:val="24"/>
          <w:szCs w:val="24"/>
        </w:rPr>
        <w:t xml:space="preserve">the </w:t>
      </w:r>
      <w:r w:rsidRPr="0016114A">
        <w:rPr>
          <w:rFonts w:ascii="Calibri" w:hAnsi="Calibri" w:cs="Calibri"/>
          <w:sz w:val="24"/>
          <w:szCs w:val="24"/>
        </w:rPr>
        <w:t>native kidney on voiding cystourethrography</w:t>
      </w:r>
      <w:r w:rsidR="00760E44" w:rsidRPr="0016114A">
        <w:rPr>
          <w:rFonts w:ascii="Calibri" w:hAnsi="Calibri" w:cs="Calibri"/>
          <w:sz w:val="24"/>
          <w:szCs w:val="24"/>
        </w:rPr>
        <w:t>, conducted</w:t>
      </w:r>
      <w:r w:rsidRPr="0016114A">
        <w:rPr>
          <w:rFonts w:ascii="Calibri" w:hAnsi="Calibri" w:cs="Calibri"/>
          <w:sz w:val="24"/>
          <w:szCs w:val="24"/>
        </w:rPr>
        <w:t xml:space="preserve"> preoperatively</w:t>
      </w:r>
    </w:p>
    <w:p w14:paraId="27D5E3FE" w14:textId="77777777" w:rsidR="00496A62" w:rsidRPr="0016114A" w:rsidRDefault="00496A62" w:rsidP="00496A62">
      <w:pPr>
        <w:rPr>
          <w:rFonts w:ascii="Calibri" w:hAnsi="Calibri" w:cs="Calibri"/>
          <w:sz w:val="24"/>
          <w:szCs w:val="24"/>
        </w:rPr>
      </w:pPr>
      <w:r w:rsidRPr="0016114A">
        <w:rPr>
          <w:rFonts w:ascii="Calibri" w:hAnsi="Calibri" w:cs="Calibri"/>
          <w:sz w:val="24"/>
          <w:szCs w:val="24"/>
          <w:vertAlign w:val="superscript"/>
        </w:rPr>
        <w:lastRenderedPageBreak/>
        <w:t>3</w:t>
      </w:r>
      <w:r w:rsidRPr="0016114A">
        <w:rPr>
          <w:rFonts w:ascii="Calibri" w:hAnsi="Calibri" w:cs="Calibri"/>
          <w:sz w:val="24"/>
          <w:szCs w:val="24"/>
        </w:rPr>
        <w:t xml:space="preserve">Anuria before TPL was defined as less than 200cc urine per day in patients who were on dialysis for more than 3 years. Values were missing in 14 patients. </w:t>
      </w:r>
    </w:p>
    <w:p w14:paraId="53984FBA" w14:textId="77777777" w:rsidR="00496A62" w:rsidRPr="0016114A" w:rsidRDefault="00496A62" w:rsidP="00496A62">
      <w:pPr>
        <w:rPr>
          <w:rFonts w:ascii="Calibri" w:hAnsi="Calibri" w:cs="Calibri"/>
          <w:sz w:val="24"/>
          <w:szCs w:val="24"/>
        </w:rPr>
      </w:pPr>
      <w:r w:rsidRPr="0016114A">
        <w:rPr>
          <w:rFonts w:ascii="Calibri" w:hAnsi="Calibri" w:cs="Calibri"/>
          <w:sz w:val="24"/>
          <w:szCs w:val="24"/>
          <w:vertAlign w:val="superscript"/>
        </w:rPr>
        <w:t>4</w:t>
      </w:r>
      <w:r w:rsidRPr="0016114A">
        <w:rPr>
          <w:rFonts w:ascii="Calibri" w:hAnsi="Calibri" w:cs="Calibri"/>
          <w:sz w:val="24"/>
          <w:szCs w:val="24"/>
        </w:rPr>
        <w:t>Urinary catheter use for more than 4 days</w:t>
      </w:r>
    </w:p>
    <w:p w14:paraId="08DAB59C" w14:textId="77777777" w:rsidR="00224DAC" w:rsidRPr="0016114A" w:rsidRDefault="001177A9" w:rsidP="00B51798">
      <w:pPr>
        <w:rPr>
          <w:rFonts w:ascii="Calibri" w:hAnsi="Calibri" w:cs="Calibri"/>
          <w:sz w:val="24"/>
          <w:szCs w:val="24"/>
        </w:rPr>
      </w:pPr>
      <w:r w:rsidRPr="0016114A">
        <w:rPr>
          <w:rFonts w:ascii="Calibri" w:hAnsi="Calibri" w:cs="Calibri"/>
          <w:sz w:val="24"/>
          <w:szCs w:val="24"/>
        </w:rPr>
        <w:t xml:space="preserve"> </w:t>
      </w:r>
    </w:p>
    <w:sectPr w:rsidR="00224DAC" w:rsidRPr="0016114A" w:rsidSect="00BE397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A89FEA" w14:textId="77777777" w:rsidR="00CE6FE6" w:rsidRDefault="00CE6FE6" w:rsidP="00333427">
      <w:pPr>
        <w:spacing w:after="0" w:line="240" w:lineRule="auto"/>
      </w:pPr>
      <w:r>
        <w:separator/>
      </w:r>
    </w:p>
  </w:endnote>
  <w:endnote w:type="continuationSeparator" w:id="0">
    <w:p w14:paraId="58F3A5AD" w14:textId="77777777" w:rsidR="00CE6FE6" w:rsidRDefault="00CE6FE6" w:rsidP="003334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7F236B" w14:textId="77777777" w:rsidR="00CE6FE6" w:rsidRDefault="00CE6FE6" w:rsidP="00333427">
      <w:pPr>
        <w:spacing w:after="0" w:line="240" w:lineRule="auto"/>
      </w:pPr>
      <w:r>
        <w:separator/>
      </w:r>
    </w:p>
  </w:footnote>
  <w:footnote w:type="continuationSeparator" w:id="0">
    <w:p w14:paraId="03A2DD6B" w14:textId="77777777" w:rsidR="00CE6FE6" w:rsidRDefault="00CE6FE6" w:rsidP="003334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47054D"/>
    <w:multiLevelType w:val="hybridMultilevel"/>
    <w:tmpl w:val="84EE3530"/>
    <w:lvl w:ilvl="0" w:tplc="A42CA66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CBA0A05"/>
    <w:multiLevelType w:val="hybridMultilevel"/>
    <w:tmpl w:val="B7A26646"/>
    <w:lvl w:ilvl="0" w:tplc="757EE7FE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69E1035"/>
    <w:multiLevelType w:val="hybridMultilevel"/>
    <w:tmpl w:val="8778821A"/>
    <w:lvl w:ilvl="0" w:tplc="B6EAE0BE">
      <w:start w:val="5"/>
      <w:numFmt w:val="chosung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E85773D"/>
    <w:multiLevelType w:val="hybridMultilevel"/>
    <w:tmpl w:val="D0D283D6"/>
    <w:lvl w:ilvl="0" w:tplc="8D10225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B00"/>
    <w:rsid w:val="00004798"/>
    <w:rsid w:val="00014575"/>
    <w:rsid w:val="000266ED"/>
    <w:rsid w:val="0004174E"/>
    <w:rsid w:val="00043CB9"/>
    <w:rsid w:val="00057940"/>
    <w:rsid w:val="00067D1F"/>
    <w:rsid w:val="00070EFA"/>
    <w:rsid w:val="0007170B"/>
    <w:rsid w:val="00074C62"/>
    <w:rsid w:val="000769BA"/>
    <w:rsid w:val="000844C8"/>
    <w:rsid w:val="00087006"/>
    <w:rsid w:val="000A601A"/>
    <w:rsid w:val="000A7747"/>
    <w:rsid w:val="000B2832"/>
    <w:rsid w:val="000B358C"/>
    <w:rsid w:val="000B382F"/>
    <w:rsid w:val="000B7500"/>
    <w:rsid w:val="000C208D"/>
    <w:rsid w:val="000E449B"/>
    <w:rsid w:val="00113527"/>
    <w:rsid w:val="00115E1B"/>
    <w:rsid w:val="0011704E"/>
    <w:rsid w:val="001177A9"/>
    <w:rsid w:val="00120862"/>
    <w:rsid w:val="0012087C"/>
    <w:rsid w:val="00127C10"/>
    <w:rsid w:val="001350FA"/>
    <w:rsid w:val="0014770D"/>
    <w:rsid w:val="00153ADF"/>
    <w:rsid w:val="00153DB2"/>
    <w:rsid w:val="00154E4B"/>
    <w:rsid w:val="00157A52"/>
    <w:rsid w:val="0016114A"/>
    <w:rsid w:val="00164B4E"/>
    <w:rsid w:val="00165505"/>
    <w:rsid w:val="00167683"/>
    <w:rsid w:val="00170CC0"/>
    <w:rsid w:val="001761F7"/>
    <w:rsid w:val="001856E5"/>
    <w:rsid w:val="00185AB1"/>
    <w:rsid w:val="001901E2"/>
    <w:rsid w:val="00192A53"/>
    <w:rsid w:val="00194CF8"/>
    <w:rsid w:val="001A115C"/>
    <w:rsid w:val="001B2F04"/>
    <w:rsid w:val="001D35EF"/>
    <w:rsid w:val="001D41D5"/>
    <w:rsid w:val="001E2791"/>
    <w:rsid w:val="001E3C2B"/>
    <w:rsid w:val="001F578B"/>
    <w:rsid w:val="001F6CAC"/>
    <w:rsid w:val="002150C3"/>
    <w:rsid w:val="0022368A"/>
    <w:rsid w:val="00223A4C"/>
    <w:rsid w:val="00224DAC"/>
    <w:rsid w:val="00234EE9"/>
    <w:rsid w:val="002403E4"/>
    <w:rsid w:val="00244CE6"/>
    <w:rsid w:val="0025490F"/>
    <w:rsid w:val="00266F0F"/>
    <w:rsid w:val="00271F97"/>
    <w:rsid w:val="0027313E"/>
    <w:rsid w:val="0028273C"/>
    <w:rsid w:val="002829B8"/>
    <w:rsid w:val="002A19AE"/>
    <w:rsid w:val="002A1A32"/>
    <w:rsid w:val="002A2D6B"/>
    <w:rsid w:val="002B26C9"/>
    <w:rsid w:val="002C027D"/>
    <w:rsid w:val="002D2E55"/>
    <w:rsid w:val="002D3D71"/>
    <w:rsid w:val="002D42F6"/>
    <w:rsid w:val="002E0686"/>
    <w:rsid w:val="002E36C5"/>
    <w:rsid w:val="002F07B1"/>
    <w:rsid w:val="002F3B14"/>
    <w:rsid w:val="00312005"/>
    <w:rsid w:val="003238DE"/>
    <w:rsid w:val="00325595"/>
    <w:rsid w:val="00333427"/>
    <w:rsid w:val="003414F0"/>
    <w:rsid w:val="003442D9"/>
    <w:rsid w:val="00345A52"/>
    <w:rsid w:val="00381D70"/>
    <w:rsid w:val="00382071"/>
    <w:rsid w:val="00383BCF"/>
    <w:rsid w:val="00383F65"/>
    <w:rsid w:val="00385AB6"/>
    <w:rsid w:val="003922A7"/>
    <w:rsid w:val="00394377"/>
    <w:rsid w:val="003971D9"/>
    <w:rsid w:val="003A0E5E"/>
    <w:rsid w:val="003A2BBF"/>
    <w:rsid w:val="003A2D6F"/>
    <w:rsid w:val="003A5ACC"/>
    <w:rsid w:val="003B39C7"/>
    <w:rsid w:val="003B57E8"/>
    <w:rsid w:val="003B6788"/>
    <w:rsid w:val="003B7AD3"/>
    <w:rsid w:val="003C49E2"/>
    <w:rsid w:val="003E3224"/>
    <w:rsid w:val="003F046D"/>
    <w:rsid w:val="003F28D9"/>
    <w:rsid w:val="003F5686"/>
    <w:rsid w:val="003F5F4F"/>
    <w:rsid w:val="003F7157"/>
    <w:rsid w:val="00404F9D"/>
    <w:rsid w:val="004139F9"/>
    <w:rsid w:val="00421EAB"/>
    <w:rsid w:val="00445B07"/>
    <w:rsid w:val="00466187"/>
    <w:rsid w:val="004732F5"/>
    <w:rsid w:val="00483D14"/>
    <w:rsid w:val="00485ABB"/>
    <w:rsid w:val="004904D4"/>
    <w:rsid w:val="00490FC9"/>
    <w:rsid w:val="004920A5"/>
    <w:rsid w:val="00496A62"/>
    <w:rsid w:val="004A052D"/>
    <w:rsid w:val="004A1B83"/>
    <w:rsid w:val="004A7424"/>
    <w:rsid w:val="004B228D"/>
    <w:rsid w:val="004B49D8"/>
    <w:rsid w:val="004C2EDA"/>
    <w:rsid w:val="004E0290"/>
    <w:rsid w:val="004E0E6F"/>
    <w:rsid w:val="004E5168"/>
    <w:rsid w:val="004E7300"/>
    <w:rsid w:val="004F01B9"/>
    <w:rsid w:val="004F7F38"/>
    <w:rsid w:val="0050321D"/>
    <w:rsid w:val="00507DAA"/>
    <w:rsid w:val="005141F4"/>
    <w:rsid w:val="0051620F"/>
    <w:rsid w:val="00517B1B"/>
    <w:rsid w:val="00524DE2"/>
    <w:rsid w:val="0052796C"/>
    <w:rsid w:val="005438B1"/>
    <w:rsid w:val="00545847"/>
    <w:rsid w:val="00563E05"/>
    <w:rsid w:val="00581A7C"/>
    <w:rsid w:val="00581CC4"/>
    <w:rsid w:val="00585844"/>
    <w:rsid w:val="005908C6"/>
    <w:rsid w:val="005A0915"/>
    <w:rsid w:val="005A4998"/>
    <w:rsid w:val="005B14DD"/>
    <w:rsid w:val="005C2978"/>
    <w:rsid w:val="005D1908"/>
    <w:rsid w:val="005F22BB"/>
    <w:rsid w:val="005F2839"/>
    <w:rsid w:val="005F5468"/>
    <w:rsid w:val="005F6691"/>
    <w:rsid w:val="006020DD"/>
    <w:rsid w:val="006147CB"/>
    <w:rsid w:val="00624ACE"/>
    <w:rsid w:val="00640584"/>
    <w:rsid w:val="0064114B"/>
    <w:rsid w:val="0066094F"/>
    <w:rsid w:val="00671A0B"/>
    <w:rsid w:val="0068104B"/>
    <w:rsid w:val="006C054E"/>
    <w:rsid w:val="006C1195"/>
    <w:rsid w:val="006F79E3"/>
    <w:rsid w:val="007053F1"/>
    <w:rsid w:val="00717DE0"/>
    <w:rsid w:val="00720941"/>
    <w:rsid w:val="0072622F"/>
    <w:rsid w:val="0074468C"/>
    <w:rsid w:val="00745588"/>
    <w:rsid w:val="0074799A"/>
    <w:rsid w:val="0075168B"/>
    <w:rsid w:val="007522D3"/>
    <w:rsid w:val="0075424B"/>
    <w:rsid w:val="00760E44"/>
    <w:rsid w:val="00761D59"/>
    <w:rsid w:val="00763C8C"/>
    <w:rsid w:val="00773CEF"/>
    <w:rsid w:val="00776D18"/>
    <w:rsid w:val="00786CB9"/>
    <w:rsid w:val="007973F7"/>
    <w:rsid w:val="00797E94"/>
    <w:rsid w:val="007A3E01"/>
    <w:rsid w:val="007A492E"/>
    <w:rsid w:val="007B3498"/>
    <w:rsid w:val="007C78DC"/>
    <w:rsid w:val="007D620C"/>
    <w:rsid w:val="007E6C8E"/>
    <w:rsid w:val="00803D0F"/>
    <w:rsid w:val="00816805"/>
    <w:rsid w:val="00825DFC"/>
    <w:rsid w:val="00857F2F"/>
    <w:rsid w:val="00861889"/>
    <w:rsid w:val="008649C5"/>
    <w:rsid w:val="0088482C"/>
    <w:rsid w:val="00886781"/>
    <w:rsid w:val="00890755"/>
    <w:rsid w:val="008A0141"/>
    <w:rsid w:val="008A110F"/>
    <w:rsid w:val="008A4CF2"/>
    <w:rsid w:val="008C70DF"/>
    <w:rsid w:val="008D0C6D"/>
    <w:rsid w:val="008D7E42"/>
    <w:rsid w:val="008F678D"/>
    <w:rsid w:val="008F7C7C"/>
    <w:rsid w:val="00904DE1"/>
    <w:rsid w:val="00906948"/>
    <w:rsid w:val="00917D52"/>
    <w:rsid w:val="00937F59"/>
    <w:rsid w:val="009445B9"/>
    <w:rsid w:val="009471DC"/>
    <w:rsid w:val="00960E9B"/>
    <w:rsid w:val="00973AC5"/>
    <w:rsid w:val="0098568C"/>
    <w:rsid w:val="009863FD"/>
    <w:rsid w:val="00986844"/>
    <w:rsid w:val="00995DEC"/>
    <w:rsid w:val="00996389"/>
    <w:rsid w:val="009A16BD"/>
    <w:rsid w:val="009A4BF4"/>
    <w:rsid w:val="009B1260"/>
    <w:rsid w:val="009B2174"/>
    <w:rsid w:val="009D2902"/>
    <w:rsid w:val="009D4FB7"/>
    <w:rsid w:val="009E750F"/>
    <w:rsid w:val="009F2E98"/>
    <w:rsid w:val="009F6667"/>
    <w:rsid w:val="00A11337"/>
    <w:rsid w:val="00A17B25"/>
    <w:rsid w:val="00A2129F"/>
    <w:rsid w:val="00A2281A"/>
    <w:rsid w:val="00A30F0B"/>
    <w:rsid w:val="00A5093E"/>
    <w:rsid w:val="00A51233"/>
    <w:rsid w:val="00A61F47"/>
    <w:rsid w:val="00A668FC"/>
    <w:rsid w:val="00A7010F"/>
    <w:rsid w:val="00A8214C"/>
    <w:rsid w:val="00A85380"/>
    <w:rsid w:val="00A90EC6"/>
    <w:rsid w:val="00AA7FB2"/>
    <w:rsid w:val="00AB5B4F"/>
    <w:rsid w:val="00AD03A3"/>
    <w:rsid w:val="00AD5D84"/>
    <w:rsid w:val="00AE20C1"/>
    <w:rsid w:val="00AE4FAB"/>
    <w:rsid w:val="00AF0BD3"/>
    <w:rsid w:val="00AF468C"/>
    <w:rsid w:val="00AF4EB3"/>
    <w:rsid w:val="00AF52FC"/>
    <w:rsid w:val="00AF6354"/>
    <w:rsid w:val="00AF6616"/>
    <w:rsid w:val="00B02286"/>
    <w:rsid w:val="00B1311B"/>
    <w:rsid w:val="00B17DF0"/>
    <w:rsid w:val="00B22B91"/>
    <w:rsid w:val="00B33E29"/>
    <w:rsid w:val="00B3559A"/>
    <w:rsid w:val="00B36367"/>
    <w:rsid w:val="00B377B4"/>
    <w:rsid w:val="00B37F40"/>
    <w:rsid w:val="00B4111E"/>
    <w:rsid w:val="00B42663"/>
    <w:rsid w:val="00B47896"/>
    <w:rsid w:val="00B51798"/>
    <w:rsid w:val="00B52F75"/>
    <w:rsid w:val="00B60310"/>
    <w:rsid w:val="00B7092F"/>
    <w:rsid w:val="00B754A6"/>
    <w:rsid w:val="00B81DCC"/>
    <w:rsid w:val="00B82043"/>
    <w:rsid w:val="00B86F32"/>
    <w:rsid w:val="00B967F8"/>
    <w:rsid w:val="00B97950"/>
    <w:rsid w:val="00BA18C6"/>
    <w:rsid w:val="00BA2547"/>
    <w:rsid w:val="00BA28AD"/>
    <w:rsid w:val="00BC116B"/>
    <w:rsid w:val="00BC39DA"/>
    <w:rsid w:val="00BC4BA9"/>
    <w:rsid w:val="00BC6748"/>
    <w:rsid w:val="00BE1DA2"/>
    <w:rsid w:val="00BE3979"/>
    <w:rsid w:val="00C02564"/>
    <w:rsid w:val="00C113DB"/>
    <w:rsid w:val="00C12B14"/>
    <w:rsid w:val="00C26A85"/>
    <w:rsid w:val="00C32F55"/>
    <w:rsid w:val="00C43335"/>
    <w:rsid w:val="00C517B2"/>
    <w:rsid w:val="00C52D80"/>
    <w:rsid w:val="00C55761"/>
    <w:rsid w:val="00C66CEA"/>
    <w:rsid w:val="00C72F49"/>
    <w:rsid w:val="00C91CAD"/>
    <w:rsid w:val="00C93EDF"/>
    <w:rsid w:val="00C960B9"/>
    <w:rsid w:val="00CA511A"/>
    <w:rsid w:val="00CB20A2"/>
    <w:rsid w:val="00CC3BAD"/>
    <w:rsid w:val="00CC4DD0"/>
    <w:rsid w:val="00CE42C3"/>
    <w:rsid w:val="00CE6FE6"/>
    <w:rsid w:val="00CF19F9"/>
    <w:rsid w:val="00D03FEE"/>
    <w:rsid w:val="00D07E09"/>
    <w:rsid w:val="00D14F34"/>
    <w:rsid w:val="00D16BE7"/>
    <w:rsid w:val="00D44981"/>
    <w:rsid w:val="00D46DFF"/>
    <w:rsid w:val="00D55800"/>
    <w:rsid w:val="00D614F8"/>
    <w:rsid w:val="00D72431"/>
    <w:rsid w:val="00D73ADD"/>
    <w:rsid w:val="00D804EF"/>
    <w:rsid w:val="00D859A7"/>
    <w:rsid w:val="00D85B95"/>
    <w:rsid w:val="00D912D1"/>
    <w:rsid w:val="00DB0AB0"/>
    <w:rsid w:val="00DC2578"/>
    <w:rsid w:val="00DC2ABC"/>
    <w:rsid w:val="00E22C8F"/>
    <w:rsid w:val="00E23227"/>
    <w:rsid w:val="00E32DDF"/>
    <w:rsid w:val="00E34840"/>
    <w:rsid w:val="00E36835"/>
    <w:rsid w:val="00E36E53"/>
    <w:rsid w:val="00E372A9"/>
    <w:rsid w:val="00E4538A"/>
    <w:rsid w:val="00E4612E"/>
    <w:rsid w:val="00E637DA"/>
    <w:rsid w:val="00E76377"/>
    <w:rsid w:val="00E8567A"/>
    <w:rsid w:val="00E86562"/>
    <w:rsid w:val="00E86D9D"/>
    <w:rsid w:val="00EA27FC"/>
    <w:rsid w:val="00EA36B3"/>
    <w:rsid w:val="00EA6C84"/>
    <w:rsid w:val="00EB27B4"/>
    <w:rsid w:val="00EB4A96"/>
    <w:rsid w:val="00EC1F48"/>
    <w:rsid w:val="00ED35B4"/>
    <w:rsid w:val="00ED4140"/>
    <w:rsid w:val="00ED5371"/>
    <w:rsid w:val="00ED73D6"/>
    <w:rsid w:val="00EE020F"/>
    <w:rsid w:val="00EE2379"/>
    <w:rsid w:val="00EE37D5"/>
    <w:rsid w:val="00EE57A4"/>
    <w:rsid w:val="00EE5D4C"/>
    <w:rsid w:val="00EF04F1"/>
    <w:rsid w:val="00F05D5A"/>
    <w:rsid w:val="00F06DD2"/>
    <w:rsid w:val="00F23B8A"/>
    <w:rsid w:val="00F25B00"/>
    <w:rsid w:val="00F271FE"/>
    <w:rsid w:val="00F74F6C"/>
    <w:rsid w:val="00F8345C"/>
    <w:rsid w:val="00F8573D"/>
    <w:rsid w:val="00F97A24"/>
    <w:rsid w:val="00FA77EC"/>
    <w:rsid w:val="00FB13AE"/>
    <w:rsid w:val="00FB730D"/>
    <w:rsid w:val="00FB79AD"/>
    <w:rsid w:val="00FC11BA"/>
    <w:rsid w:val="00FC3254"/>
    <w:rsid w:val="00FD49BF"/>
    <w:rsid w:val="00FD784C"/>
    <w:rsid w:val="00FE0218"/>
    <w:rsid w:val="00FE4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B51A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5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91CAD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3334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33427"/>
  </w:style>
  <w:style w:type="paragraph" w:styleId="a6">
    <w:name w:val="footer"/>
    <w:basedOn w:val="a"/>
    <w:link w:val="Char0"/>
    <w:uiPriority w:val="99"/>
    <w:unhideWhenUsed/>
    <w:rsid w:val="003334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33427"/>
  </w:style>
  <w:style w:type="paragraph" w:styleId="a7">
    <w:name w:val="Balloon Text"/>
    <w:basedOn w:val="a"/>
    <w:link w:val="Char1"/>
    <w:uiPriority w:val="99"/>
    <w:semiHidden/>
    <w:unhideWhenUsed/>
    <w:rsid w:val="003F046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F046D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C960B9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C960B9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C960B9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C960B9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C960B9"/>
    <w:rPr>
      <w:b/>
      <w:bCs/>
    </w:rPr>
  </w:style>
  <w:style w:type="paragraph" w:styleId="ab">
    <w:name w:val="Revision"/>
    <w:hidden/>
    <w:uiPriority w:val="99"/>
    <w:semiHidden/>
    <w:rsid w:val="00F06DD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78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6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40180C-5CE2-4AA9-AA10-6C8496918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4</Words>
  <Characters>5155</Characters>
  <Application>Microsoft Office Word</Application>
  <DocSecurity>0</DocSecurity>
  <Lines>42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4-12T01:56:00Z</dcterms:created>
  <dcterms:modified xsi:type="dcterms:W3CDTF">2018-04-12T01:56:00Z</dcterms:modified>
</cp:coreProperties>
</file>